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DECE2" w14:textId="77777777" w:rsidR="00CE2677" w:rsidRPr="00055E35" w:rsidRDefault="00CE2677" w:rsidP="007E642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p w14:paraId="0FD6E105" w14:textId="297E500B" w:rsidR="0091595B" w:rsidRPr="006465B7" w:rsidRDefault="0091595B" w:rsidP="007E642E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6465B7">
        <w:rPr>
          <w:rFonts w:ascii="Arial" w:hAnsi="Arial" w:cs="Arial"/>
          <w:b/>
          <w:bCs/>
          <w:sz w:val="22"/>
          <w:szCs w:val="22"/>
        </w:rPr>
        <w:t>Introduction</w:t>
      </w:r>
      <w:r w:rsidR="00EC3897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BE0407E" w14:textId="12D90DF1" w:rsidR="00160F3F" w:rsidRPr="006465B7" w:rsidRDefault="00160F3F" w:rsidP="7CB7BF89">
      <w:pPr>
        <w:spacing w:line="276" w:lineRule="auto"/>
        <w:rPr>
          <w:rFonts w:ascii="Arial" w:hAnsi="Arial" w:cs="Arial"/>
          <w:sz w:val="22"/>
          <w:szCs w:val="22"/>
        </w:rPr>
      </w:pPr>
      <w:r w:rsidRPr="006465B7">
        <w:rPr>
          <w:rFonts w:ascii="Arial" w:hAnsi="Arial" w:cs="Arial"/>
          <w:sz w:val="22"/>
          <w:szCs w:val="22"/>
        </w:rPr>
        <w:t xml:space="preserve">Thanks for continuing to be part of the Child and Family eHub study. </w:t>
      </w:r>
    </w:p>
    <w:p w14:paraId="1407AC31" w14:textId="6A39000B" w:rsidR="00160F3F" w:rsidRPr="006465B7" w:rsidRDefault="00160F3F" w:rsidP="7CB7BF89">
      <w:pPr>
        <w:spacing w:line="276" w:lineRule="auto"/>
        <w:rPr>
          <w:rFonts w:ascii="Arial" w:hAnsi="Arial" w:cs="Arial"/>
          <w:sz w:val="22"/>
          <w:szCs w:val="22"/>
        </w:rPr>
      </w:pPr>
    </w:p>
    <w:p w14:paraId="07BFEDB2" w14:textId="02B2757A" w:rsidR="00160F3F" w:rsidRPr="006465B7" w:rsidRDefault="48982A9E" w:rsidP="00055E35">
      <w:pPr>
        <w:spacing w:line="276" w:lineRule="auto"/>
        <w:rPr>
          <w:rFonts w:ascii="Arial" w:eastAsia="Source Sans Pro" w:hAnsi="Arial" w:cs="Arial"/>
          <w:sz w:val="22"/>
          <w:szCs w:val="22"/>
          <w:lang w:val="en-US"/>
        </w:rPr>
      </w:pPr>
      <w:r w:rsidRPr="707C5492">
        <w:rPr>
          <w:rFonts w:ascii="Arial" w:eastAsia="Source Sans Pro" w:hAnsi="Arial" w:cs="Arial"/>
          <w:sz w:val="22"/>
          <w:szCs w:val="22"/>
          <w:lang w:val="en-US"/>
        </w:rPr>
        <w:t xml:space="preserve">As you know many families struggle with knowing what services are available and appropriate for their children’s health and development concerns. The Child and Family eHub </w:t>
      </w:r>
      <w:r w:rsidR="163BF41A" w:rsidRPr="707C5492">
        <w:rPr>
          <w:rFonts w:ascii="Arial" w:eastAsia="Source Sans Pro" w:hAnsi="Arial" w:cs="Arial"/>
          <w:sz w:val="22"/>
          <w:szCs w:val="22"/>
          <w:lang w:val="en-US"/>
        </w:rPr>
        <w:t>offers</w:t>
      </w:r>
      <w:r w:rsidRPr="707C5492">
        <w:rPr>
          <w:rFonts w:ascii="Arial" w:eastAsia="Source Sans Pro" w:hAnsi="Arial" w:cs="Arial"/>
          <w:sz w:val="22"/>
          <w:szCs w:val="22"/>
          <w:lang w:val="en-US"/>
        </w:rPr>
        <w:t xml:space="preserve"> a digital “front door” to existing services and programs that support the health and social care needs of children and their families. </w:t>
      </w:r>
    </w:p>
    <w:p w14:paraId="2AE4AE2A" w14:textId="2C13A7EE" w:rsidR="00160F3F" w:rsidRPr="006465B7" w:rsidRDefault="00160F3F" w:rsidP="7CB7BF89">
      <w:pPr>
        <w:spacing w:line="276" w:lineRule="auto"/>
        <w:rPr>
          <w:rFonts w:ascii="Arial" w:eastAsia="Source Sans Pro" w:hAnsi="Arial" w:cs="Arial"/>
          <w:sz w:val="22"/>
          <w:szCs w:val="22"/>
          <w:lang w:val="en-US"/>
        </w:rPr>
      </w:pPr>
    </w:p>
    <w:p w14:paraId="6B4BAE83" w14:textId="211906F8" w:rsidR="00160F3F" w:rsidRPr="006465B7" w:rsidRDefault="00A96D46" w:rsidP="007E642E">
      <w:pPr>
        <w:spacing w:line="276" w:lineRule="auto"/>
        <w:rPr>
          <w:rFonts w:ascii="Arial" w:hAnsi="Arial" w:cs="Arial"/>
          <w:sz w:val="22"/>
          <w:szCs w:val="22"/>
        </w:rPr>
      </w:pPr>
      <w:r w:rsidRPr="006465B7">
        <w:rPr>
          <w:rFonts w:ascii="Arial" w:hAnsi="Arial" w:cs="Arial"/>
          <w:sz w:val="22"/>
          <w:szCs w:val="22"/>
        </w:rPr>
        <w:t xml:space="preserve">Today we are going to ask you </w:t>
      </w:r>
      <w:r w:rsidR="00BC35A0" w:rsidRPr="006465B7">
        <w:rPr>
          <w:rFonts w:ascii="Arial" w:hAnsi="Arial" w:cs="Arial"/>
          <w:sz w:val="22"/>
          <w:szCs w:val="22"/>
        </w:rPr>
        <w:t xml:space="preserve">about your thoughts </w:t>
      </w:r>
      <w:r w:rsidRPr="006465B7">
        <w:rPr>
          <w:rFonts w:ascii="Arial" w:hAnsi="Arial" w:cs="Arial"/>
          <w:sz w:val="22"/>
          <w:szCs w:val="22"/>
        </w:rPr>
        <w:t>on using the Child and Family eHub</w:t>
      </w:r>
      <w:r w:rsidR="009F39AF" w:rsidRPr="006465B7">
        <w:rPr>
          <w:rFonts w:ascii="Arial" w:hAnsi="Arial" w:cs="Arial"/>
          <w:sz w:val="22"/>
          <w:szCs w:val="22"/>
        </w:rPr>
        <w:t>. This will help us</w:t>
      </w:r>
      <w:r w:rsidR="0083684A" w:rsidRPr="006465B7">
        <w:rPr>
          <w:rFonts w:ascii="Arial" w:hAnsi="Arial" w:cs="Arial"/>
          <w:sz w:val="22"/>
          <w:szCs w:val="22"/>
        </w:rPr>
        <w:t xml:space="preserve"> </w:t>
      </w:r>
      <w:r w:rsidR="00BE5435" w:rsidRPr="006465B7">
        <w:rPr>
          <w:rFonts w:ascii="Arial" w:hAnsi="Arial" w:cs="Arial"/>
          <w:sz w:val="22"/>
          <w:szCs w:val="22"/>
        </w:rPr>
        <w:t>better understand if families are finding it useful and</w:t>
      </w:r>
      <w:r w:rsidR="008E04BD" w:rsidRPr="006465B7">
        <w:rPr>
          <w:rFonts w:ascii="Arial" w:hAnsi="Arial" w:cs="Arial"/>
          <w:sz w:val="22"/>
          <w:szCs w:val="22"/>
        </w:rPr>
        <w:t xml:space="preserve"> how we can improve the eHub going forward.</w:t>
      </w:r>
    </w:p>
    <w:p w14:paraId="0A433862" w14:textId="3E5764DC" w:rsidR="7CB7BF89" w:rsidRPr="00055E35" w:rsidRDefault="7CB7BF89" w:rsidP="7CB7BF89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35"/>
        <w:gridCol w:w="5557"/>
        <w:gridCol w:w="6158"/>
      </w:tblGrid>
      <w:tr w:rsidR="7CB7BF89" w:rsidRPr="00055E35" w14:paraId="4A893CCC" w14:textId="77777777" w:rsidTr="707C5492">
        <w:trPr>
          <w:trHeight w:val="300"/>
        </w:trPr>
        <w:tc>
          <w:tcPr>
            <w:tcW w:w="2235" w:type="dxa"/>
          </w:tcPr>
          <w:p w14:paraId="05244423" w14:textId="4EEADDD8" w:rsidR="5DD78FE6" w:rsidRPr="00055E35" w:rsidRDefault="5DD78FE6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E35">
              <w:rPr>
                <w:rFonts w:ascii="Arial" w:hAnsi="Arial" w:cs="Arial"/>
                <w:b/>
                <w:bCs/>
                <w:sz w:val="20"/>
                <w:szCs w:val="20"/>
              </w:rPr>
              <w:t>Key theme</w:t>
            </w:r>
          </w:p>
        </w:tc>
        <w:tc>
          <w:tcPr>
            <w:tcW w:w="5557" w:type="dxa"/>
          </w:tcPr>
          <w:p w14:paraId="22E42BC8" w14:textId="6065DACE" w:rsidR="5DD78FE6" w:rsidRPr="00055E35" w:rsidRDefault="007F6EFE" w:rsidP="00055E3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55E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Key issues to draw out</w:t>
            </w:r>
          </w:p>
        </w:tc>
        <w:tc>
          <w:tcPr>
            <w:tcW w:w="6158" w:type="dxa"/>
          </w:tcPr>
          <w:p w14:paraId="7BFAA33B" w14:textId="30033864" w:rsidR="5DD78FE6" w:rsidRPr="00055E35" w:rsidRDefault="007F6EFE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E35">
              <w:rPr>
                <w:rFonts w:ascii="Arial" w:hAnsi="Arial" w:cs="Arial"/>
                <w:b/>
                <w:bCs/>
                <w:sz w:val="20"/>
                <w:szCs w:val="20"/>
              </w:rPr>
              <w:t>Interview questions</w:t>
            </w:r>
          </w:p>
        </w:tc>
      </w:tr>
      <w:tr w:rsidR="00DE4FBF" w:rsidRPr="00055E35" w14:paraId="5B0E1396" w14:textId="77777777" w:rsidTr="707C5492">
        <w:trPr>
          <w:trHeight w:val="300"/>
        </w:trPr>
        <w:tc>
          <w:tcPr>
            <w:tcW w:w="2235" w:type="dxa"/>
            <w:vMerge w:val="restart"/>
            <w:shd w:val="clear" w:color="auto" w:fill="DEEAF6" w:themeFill="accent5" w:themeFillTint="33"/>
          </w:tcPr>
          <w:p w14:paraId="4810C4E9" w14:textId="2DE8A258" w:rsidR="00DE4FBF" w:rsidRPr="00055E35" w:rsidRDefault="00DE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E35">
              <w:rPr>
                <w:rFonts w:ascii="Arial" w:hAnsi="Arial" w:cs="Arial"/>
                <w:b/>
                <w:bCs/>
                <w:sz w:val="20"/>
                <w:szCs w:val="20"/>
              </w:rPr>
              <w:t>Adoption and uptake (The intention, initial decision, or action to try or employ an innovation or evidence-based practice)</w:t>
            </w:r>
          </w:p>
        </w:tc>
        <w:tc>
          <w:tcPr>
            <w:tcW w:w="5557" w:type="dxa"/>
          </w:tcPr>
          <w:p w14:paraId="07ED5768" w14:textId="268A7A8D" w:rsidR="00DE4FBF" w:rsidRPr="00055E35" w:rsidRDefault="00DE4FBF" w:rsidP="00055E35">
            <w:pPr>
              <w:pStyle w:val="ListParagraph"/>
              <w:spacing w:line="276" w:lineRule="auto"/>
              <w:ind w:left="3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58" w:type="dxa"/>
          </w:tcPr>
          <w:p w14:paraId="5F42971D" w14:textId="77777777" w:rsidR="00DE4FBF" w:rsidRDefault="00DE4FBF" w:rsidP="707C549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In the past 6 – 8 months how many times have you been on the Child and Family eHub site? If you don’t remember, please give us your best guess?</w:t>
            </w:r>
          </w:p>
          <w:p w14:paraId="6B1BA249" w14:textId="62B895AD" w:rsidR="004D230D" w:rsidRPr="00DC2C1B" w:rsidRDefault="004D230D" w:rsidP="707C549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E4FBF" w:rsidRPr="00055E35" w14:paraId="1B894DED" w14:textId="77777777" w:rsidTr="707C5492">
        <w:trPr>
          <w:trHeight w:val="300"/>
        </w:trPr>
        <w:tc>
          <w:tcPr>
            <w:tcW w:w="2235" w:type="dxa"/>
            <w:vMerge/>
          </w:tcPr>
          <w:p w14:paraId="35FBB5BE" w14:textId="21CCF51E" w:rsidR="00DE4FBF" w:rsidRPr="00055E35" w:rsidRDefault="00DE4FBF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57" w:type="dxa"/>
          </w:tcPr>
          <w:p w14:paraId="3363B52E" w14:textId="0514D676" w:rsidR="00DE4FBF" w:rsidRPr="00303C2A" w:rsidRDefault="00303C2A" w:rsidP="00303C2A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intention, initial decision of engaging </w:t>
            </w:r>
          </w:p>
        </w:tc>
        <w:tc>
          <w:tcPr>
            <w:tcW w:w="6158" w:type="dxa"/>
          </w:tcPr>
          <w:p w14:paraId="65DF13E5" w14:textId="77777777" w:rsidR="00DE4FBF" w:rsidRDefault="00DE4FBF" w:rsidP="707C549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What prompted you to use the eHub?</w:t>
            </w:r>
          </w:p>
          <w:p w14:paraId="325729E6" w14:textId="77777777" w:rsidR="00DE4FBF" w:rsidRDefault="00DE4FBF" w:rsidP="707C549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Were there particular issues that you used the eHub for? If so, what were they?</w:t>
            </w:r>
          </w:p>
          <w:p w14:paraId="3C5FA2D2" w14:textId="1FA792AB" w:rsidR="001B0A0B" w:rsidRPr="00055E35" w:rsidRDefault="001B0A0B" w:rsidP="707C549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Q: </w:t>
            </w:r>
            <w:r w:rsidR="00EA76B3" w:rsidRPr="707C5492">
              <w:rPr>
                <w:rFonts w:ascii="Arial" w:eastAsia="Arial" w:hAnsi="Arial" w:cs="Arial"/>
                <w:sz w:val="20"/>
                <w:szCs w:val="20"/>
              </w:rPr>
              <w:t>Were there particular supports that you used the eHub for – information, services, online parenting programs, connections to other parents?</w:t>
            </w:r>
          </w:p>
          <w:p w14:paraId="0DAB34A6" w14:textId="79038760" w:rsidR="00DE4FBF" w:rsidRDefault="00DE4FBF" w:rsidP="707C549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Q: </w:t>
            </w:r>
            <w:r w:rsidR="00EA76B3" w:rsidRPr="707C5492">
              <w:rPr>
                <w:rFonts w:ascii="Arial" w:eastAsia="Arial" w:hAnsi="Arial" w:cs="Arial"/>
                <w:sz w:val="20"/>
                <w:szCs w:val="20"/>
              </w:rPr>
              <w:t>Were there supports that were not available on the eHub site that you hoped to find</w:t>
            </w:r>
            <w:r w:rsidRPr="707C5492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528F68A8" w14:textId="617AE6A4" w:rsidR="00EA76B3" w:rsidRPr="00DC2C1B" w:rsidRDefault="00EA76B3" w:rsidP="707C549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E4FBF" w:rsidRPr="00055E35" w14:paraId="175A33D3" w14:textId="77777777" w:rsidTr="707C5492">
        <w:trPr>
          <w:trHeight w:val="300"/>
        </w:trPr>
        <w:tc>
          <w:tcPr>
            <w:tcW w:w="2235" w:type="dxa"/>
            <w:vMerge/>
          </w:tcPr>
          <w:p w14:paraId="216DC18B" w14:textId="77777777" w:rsidR="00DE4FBF" w:rsidRPr="00055E35" w:rsidRDefault="00DE4FBF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57" w:type="dxa"/>
          </w:tcPr>
          <w:p w14:paraId="63316632" w14:textId="06DA7499" w:rsidR="00DE4FBF" w:rsidRPr="00DE4FBF" w:rsidRDefault="00DE4FBF" w:rsidP="00DE4FBF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FBF">
              <w:rPr>
                <w:rFonts w:ascii="Arial" w:hAnsi="Arial" w:cs="Arial"/>
                <w:sz w:val="20"/>
                <w:szCs w:val="20"/>
                <w:lang w:val="en-US"/>
              </w:rPr>
              <w:t>If connected with services, was it helpful for your child?</w:t>
            </w:r>
            <w:r w:rsidRPr="00DE4FB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4FBF">
              <w:rPr>
                <w:rFonts w:ascii="Arial" w:hAnsi="Arial" w:cs="Arial"/>
                <w:sz w:val="20"/>
                <w:szCs w:val="20"/>
                <w:lang w:val="en-US"/>
              </w:rPr>
              <w:t>(See CRE questions)</w:t>
            </w:r>
          </w:p>
          <w:p w14:paraId="548084D7" w14:textId="77777777" w:rsidR="00DE4FBF" w:rsidRDefault="00DE4FBF" w:rsidP="00DE4F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148189" w14:textId="77777777" w:rsidR="00DE4FBF" w:rsidRDefault="00DE4FBF" w:rsidP="00DE4F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FB7B22" w14:textId="77777777" w:rsidR="00DE4FBF" w:rsidRDefault="00DE4FBF" w:rsidP="00DE4F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20EDF8" w14:textId="77777777" w:rsidR="00DE4FBF" w:rsidRDefault="00DE4FBF" w:rsidP="00DE4F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A27DE0" w14:textId="77777777" w:rsidR="00DE4FBF" w:rsidRDefault="00DE4FBF" w:rsidP="00DE4F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BD6CB0" w14:textId="77777777" w:rsidR="00DE4FBF" w:rsidRDefault="00DE4FBF" w:rsidP="00DE4F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B88E2F" w14:textId="77777777" w:rsidR="00DE4FBF" w:rsidRDefault="00DE4FBF" w:rsidP="00DE4F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E360AF" w14:textId="77777777" w:rsidR="00DE4FBF" w:rsidRDefault="00DE4FBF" w:rsidP="00DE4FBF">
            <w:pPr>
              <w:pStyle w:val="ListParagraph"/>
              <w:widowControl w:val="0"/>
              <w:numPr>
                <w:ilvl w:val="0"/>
                <w:numId w:val="22"/>
              </w:numPr>
              <w:ind w:right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E3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f not connected with services, why not (See CRE questions which consider wait lists, transport, cost etc.)</w:t>
            </w:r>
          </w:p>
          <w:p w14:paraId="0AA6AE44" w14:textId="77777777" w:rsidR="00DE4FBF" w:rsidRPr="00055E35" w:rsidRDefault="00DE4FBF" w:rsidP="7CB7BF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8" w:type="dxa"/>
          </w:tcPr>
          <w:p w14:paraId="20BB49B0" w14:textId="77777777" w:rsidR="00DE4FBF" w:rsidRPr="00DC2C1B" w:rsidRDefault="00DE4FBF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Q: Focusing on services, did the eHub assist you with finding and connecting with relevant services? </w:t>
            </w:r>
          </w:p>
          <w:p w14:paraId="4C06B27D" w14:textId="77777777" w:rsidR="00DE4FBF" w:rsidRPr="00055E35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7FA3F2D" w14:textId="77777777" w:rsidR="00DE4FBF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If yes, have you used any of those services used in the last 4 months? How many times did you access these services? </w:t>
            </w:r>
          </w:p>
          <w:p w14:paraId="086A11C8" w14:textId="77777777" w:rsidR="00EA76B3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6566C0E" w14:textId="58C220E8" w:rsidR="00DE4FBF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C7C0C3D" w14:textId="77777777" w:rsidR="00DE4FBF" w:rsidRPr="00DC2C1B" w:rsidRDefault="00DE4FBF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Were these services helpful for your child?</w:t>
            </w:r>
          </w:p>
          <w:p w14:paraId="0DEE27A7" w14:textId="77777777" w:rsidR="00DE4FBF" w:rsidRPr="00055E35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473DA95" w14:textId="77777777" w:rsidR="00DE4FBF" w:rsidRPr="00DC2C1B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If no, what stopped you from connecting with services? </w:t>
            </w:r>
          </w:p>
          <w:p w14:paraId="37782618" w14:textId="088AD7D6" w:rsidR="00DE4FBF" w:rsidRPr="00DE4FBF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Did you face any issues like wait lists, transportation problems, or costs?</w:t>
            </w:r>
          </w:p>
        </w:tc>
      </w:tr>
      <w:tr w:rsidR="00DE4FBF" w:rsidRPr="00055E35" w14:paraId="2977B511" w14:textId="77777777" w:rsidTr="707C5492">
        <w:trPr>
          <w:trHeight w:val="300"/>
        </w:trPr>
        <w:tc>
          <w:tcPr>
            <w:tcW w:w="2235" w:type="dxa"/>
            <w:vMerge w:val="restart"/>
            <w:shd w:val="clear" w:color="auto" w:fill="BDD6EE" w:themeFill="accent5" w:themeFillTint="66"/>
          </w:tcPr>
          <w:p w14:paraId="0A6D1C6E" w14:textId="28248EE2" w:rsidR="00DE4FBF" w:rsidRPr="00055E35" w:rsidRDefault="00DE4FBF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E3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ppropriateness (the perceived fit, relevance or compatibility of the innovation or evidence-based practice for a given practice setting, provider or consumer: and/or perceived fit of the innovation to address a particular is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 w:rsidRPr="00055E35">
              <w:rPr>
                <w:rFonts w:ascii="Arial" w:hAnsi="Arial" w:cs="Arial"/>
                <w:b/>
                <w:bCs/>
                <w:sz w:val="20"/>
                <w:szCs w:val="20"/>
              </w:rPr>
              <w:t>e or problem)</w:t>
            </w:r>
          </w:p>
        </w:tc>
        <w:tc>
          <w:tcPr>
            <w:tcW w:w="5557" w:type="dxa"/>
          </w:tcPr>
          <w:p w14:paraId="2ECF1421" w14:textId="007DB023" w:rsidR="00DE4FBF" w:rsidRPr="00055E35" w:rsidRDefault="00DE4FBF" w:rsidP="00055E35">
            <w:pPr>
              <w:pStyle w:val="ListParagraph"/>
              <w:numPr>
                <w:ilvl w:val="0"/>
                <w:numId w:val="1"/>
              </w:num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  <w:r w:rsidRPr="00055E35">
              <w:rPr>
                <w:rFonts w:ascii="Arial" w:eastAsia="Calibri Light" w:hAnsi="Arial" w:cs="Arial"/>
                <w:sz w:val="20"/>
                <w:szCs w:val="20"/>
                <w:lang w:val="en-US"/>
              </w:rPr>
              <w:t xml:space="preserve">Did caregivers find </w:t>
            </w:r>
            <w:r w:rsidRPr="00055E35">
              <w:rPr>
                <w:rFonts w:ascii="Arial" w:eastAsia="Calibri Light" w:hAnsi="Arial" w:cs="Arial"/>
                <w:i/>
                <w:iCs/>
                <w:sz w:val="20"/>
                <w:szCs w:val="20"/>
                <w:lang w:val="en-US"/>
              </w:rPr>
              <w:t>information</w:t>
            </w:r>
            <w:r w:rsidRPr="00055E35">
              <w:rPr>
                <w:rFonts w:ascii="Arial" w:eastAsia="Calibri Light" w:hAnsi="Arial" w:cs="Arial"/>
                <w:sz w:val="20"/>
                <w:szCs w:val="20"/>
                <w:lang w:val="en-US"/>
              </w:rPr>
              <w:t xml:space="preserve"> provided useful for their needs? </w:t>
            </w:r>
          </w:p>
          <w:p w14:paraId="6DB13973" w14:textId="77777777" w:rsidR="00DE4FBF" w:rsidRPr="00DC2C1B" w:rsidRDefault="00DE4FBF" w:rsidP="00DC2C1B">
            <w:pPr>
              <w:ind w:left="360"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6BC3D1A0" w14:textId="77777777" w:rsidR="00DE4FBF" w:rsidRPr="00DC2C1B" w:rsidRDefault="00DE4FBF" w:rsidP="00DC2C1B">
            <w:pPr>
              <w:ind w:left="360"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0D8BA310" w14:textId="77777777" w:rsidR="00DE4FBF" w:rsidRPr="00DC2C1B" w:rsidRDefault="00DE4FBF" w:rsidP="00DC2C1B">
            <w:pPr>
              <w:ind w:left="360"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04359935" w14:textId="77777777" w:rsidR="00DE4FBF" w:rsidRPr="00DC2C1B" w:rsidRDefault="00DE4FBF" w:rsidP="00DC2C1B">
            <w:pPr>
              <w:ind w:left="360"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06500C09" w14:textId="77777777" w:rsidR="00DE4FBF" w:rsidRPr="00DC2C1B" w:rsidRDefault="00DE4FBF" w:rsidP="00DC2C1B">
            <w:pPr>
              <w:ind w:left="360"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074852FC" w14:textId="77777777" w:rsidR="00DE4FBF" w:rsidRDefault="00DE4FBF" w:rsidP="00DC2C1B">
            <w:pPr>
              <w:pStyle w:val="ListParagraph"/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0E91092C" w14:textId="77777777" w:rsidR="00DE4FBF" w:rsidRDefault="00DE4FBF" w:rsidP="00DC2C1B">
            <w:pPr>
              <w:pStyle w:val="ListParagraph"/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3F9E57FE" w14:textId="77777777" w:rsidR="00DE4FBF" w:rsidRDefault="00DE4FBF" w:rsidP="00DC2C1B">
            <w:pPr>
              <w:pStyle w:val="ListParagraph"/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0CE414CB" w14:textId="47EA6C44" w:rsidR="00DE4FBF" w:rsidRDefault="00DE4FBF" w:rsidP="00055E35">
            <w:pPr>
              <w:pStyle w:val="ListParagraph"/>
              <w:numPr>
                <w:ilvl w:val="0"/>
                <w:numId w:val="1"/>
              </w:num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  <w:r w:rsidRPr="00055E35">
              <w:rPr>
                <w:rFonts w:ascii="Arial" w:eastAsia="Calibri Light" w:hAnsi="Arial" w:cs="Arial"/>
                <w:sz w:val="20"/>
                <w:szCs w:val="20"/>
                <w:lang w:val="en-US"/>
              </w:rPr>
              <w:t xml:space="preserve">Were caregivers able to find an appropriate </w:t>
            </w:r>
            <w:r w:rsidRPr="00055E35">
              <w:rPr>
                <w:rFonts w:ascii="Arial" w:eastAsia="Calibri Light" w:hAnsi="Arial" w:cs="Arial"/>
                <w:i/>
                <w:iCs/>
                <w:sz w:val="20"/>
                <w:szCs w:val="20"/>
                <w:lang w:val="en-US"/>
              </w:rPr>
              <w:t>service or information</w:t>
            </w:r>
            <w:r w:rsidRPr="00055E35">
              <w:rPr>
                <w:rFonts w:ascii="Arial" w:eastAsia="Calibri Light" w:hAnsi="Arial" w:cs="Arial"/>
                <w:sz w:val="20"/>
                <w:szCs w:val="20"/>
                <w:lang w:val="en-US"/>
              </w:rPr>
              <w:t xml:space="preserve"> to support their/their child’s need?</w:t>
            </w:r>
          </w:p>
          <w:p w14:paraId="784D745D" w14:textId="77777777" w:rsidR="00DE4FBF" w:rsidRDefault="00DE4FBF" w:rsidP="00DC2C1B">
            <w:p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2ED5BB93" w14:textId="77777777" w:rsidR="00DE4FBF" w:rsidRDefault="00DE4FBF" w:rsidP="00DC2C1B">
            <w:p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3868BED2" w14:textId="77777777" w:rsidR="00DE4FBF" w:rsidRDefault="00DE4FBF" w:rsidP="00DC2C1B">
            <w:p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6BBB9F9C" w14:textId="77777777" w:rsidR="00DE4FBF" w:rsidRDefault="00DE4FBF" w:rsidP="00DC2C1B">
            <w:p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187DA3F4" w14:textId="77777777" w:rsidR="00DE4FBF" w:rsidRDefault="00DE4FBF" w:rsidP="00DC2C1B">
            <w:p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66F68974" w14:textId="77777777" w:rsidR="00DE4FBF" w:rsidRDefault="00DE4FBF" w:rsidP="00DC2C1B">
            <w:p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0DE9A6F6" w14:textId="77777777" w:rsidR="00DE4FBF" w:rsidRDefault="00DE4FBF" w:rsidP="00DC2C1B">
            <w:p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1CE07E08" w14:textId="77777777" w:rsidR="00DE4FBF" w:rsidRPr="00DC2C1B" w:rsidRDefault="00DE4FBF" w:rsidP="00DC2C1B">
            <w:p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  <w:p w14:paraId="6A9418FD" w14:textId="1F4A7AE2" w:rsidR="00DE4FBF" w:rsidRPr="00DC2C1B" w:rsidRDefault="00DE4FBF" w:rsidP="00DC2C1B">
            <w:pPr>
              <w:pStyle w:val="ListParagraph"/>
              <w:numPr>
                <w:ilvl w:val="0"/>
                <w:numId w:val="1"/>
              </w:num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  <w:r w:rsidRPr="00055E35">
              <w:rPr>
                <w:rFonts w:ascii="Arial" w:eastAsia="Calibri Light" w:hAnsi="Arial" w:cs="Arial"/>
                <w:sz w:val="20"/>
                <w:szCs w:val="20"/>
                <w:lang w:val="en-US"/>
              </w:rPr>
              <w:t xml:space="preserve">Did caregivers use or intend to use strategies provided in information? </w:t>
            </w:r>
          </w:p>
          <w:p w14:paraId="223E217E" w14:textId="7D1DFD25" w:rsidR="00DE4FBF" w:rsidRPr="0066573B" w:rsidRDefault="00DE4FBF" w:rsidP="7CB7BF89">
            <w:pPr>
              <w:pStyle w:val="ListParagraph"/>
              <w:numPr>
                <w:ilvl w:val="0"/>
                <w:numId w:val="1"/>
              </w:numPr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  <w:r w:rsidRPr="00055E35">
              <w:rPr>
                <w:rFonts w:ascii="Arial" w:eastAsia="Calibri Light" w:hAnsi="Arial" w:cs="Arial"/>
                <w:sz w:val="20"/>
                <w:szCs w:val="20"/>
                <w:lang w:val="en-US"/>
              </w:rPr>
              <w:t xml:space="preserve">Changes to caregivers’ </w:t>
            </w:r>
            <w:proofErr w:type="spellStart"/>
            <w:r w:rsidRPr="00055E35">
              <w:rPr>
                <w:rFonts w:ascii="Arial" w:eastAsia="Calibri Light" w:hAnsi="Arial" w:cs="Arial"/>
                <w:sz w:val="20"/>
                <w:szCs w:val="20"/>
                <w:lang w:val="en-US"/>
              </w:rPr>
              <w:t>behaviour</w:t>
            </w:r>
            <w:proofErr w:type="spellEnd"/>
            <w:r w:rsidRPr="00055E35">
              <w:rPr>
                <w:rFonts w:ascii="Arial" w:eastAsia="Calibri Light" w:hAnsi="Arial" w:cs="Arial"/>
                <w:sz w:val="20"/>
                <w:szCs w:val="20"/>
                <w:lang w:val="en-US"/>
              </w:rPr>
              <w:t xml:space="preserve"> (e.g., help-seeking, implementing new strategies)</w:t>
            </w:r>
          </w:p>
        </w:tc>
        <w:tc>
          <w:tcPr>
            <w:tcW w:w="6158" w:type="dxa"/>
          </w:tcPr>
          <w:p w14:paraId="44E0A173" w14:textId="7A93BA6F" w:rsidR="00DE4FBF" w:rsidRPr="0066573B" w:rsidRDefault="00DE4FBF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Were you able to find an appropriate information to support you and/or your child’s needs?</w:t>
            </w:r>
          </w:p>
          <w:p w14:paraId="789E9FBA" w14:textId="77777777" w:rsidR="00DE4FBF" w:rsidRPr="00055E35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862926F" w14:textId="5F118B18" w:rsidR="00DE4FBF" w:rsidRPr="0066573B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If yes: </w:t>
            </w:r>
            <w:r w:rsidR="00EA76B3" w:rsidRPr="707C5492">
              <w:rPr>
                <w:rFonts w:ascii="Arial" w:eastAsia="Arial" w:hAnsi="Arial" w:cs="Arial"/>
                <w:sz w:val="20"/>
                <w:szCs w:val="20"/>
              </w:rPr>
              <w:t xml:space="preserve"> If yes, did you use or do you intend to use any strategies provided in information found on the eHub?</w:t>
            </w:r>
          </w:p>
          <w:p w14:paraId="7898B3DE" w14:textId="77777777" w:rsidR="00DE4FBF" w:rsidRPr="00055E35" w:rsidRDefault="00DE4FBF" w:rsidP="707C5492">
            <w:pPr>
              <w:pStyle w:val="ListParagraph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5393C1E" w14:textId="77777777" w:rsidR="00DE4FBF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If no: What was your experience? </w:t>
            </w:r>
          </w:p>
          <w:p w14:paraId="4A55F48B" w14:textId="77777777" w:rsidR="00DE4FBF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50942E1C" w14:textId="77777777" w:rsidR="00DE4FBF" w:rsidRPr="00055E35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5FB9C48F" w14:textId="5BEA4762" w:rsidR="00DE4FBF" w:rsidRPr="00DC2C1B" w:rsidRDefault="00DE4FBF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Q: Did you call the eHub phoneline support number? </w:t>
            </w:r>
          </w:p>
          <w:p w14:paraId="74B67A5D" w14:textId="77777777" w:rsidR="00DE4FBF" w:rsidRPr="00055E35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7812884" w14:textId="77777777" w:rsidR="00DE4FBF" w:rsidRPr="00DC2C1B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If yes, did you find it useful to speak to an eHub navigator? </w:t>
            </w:r>
          </w:p>
          <w:p w14:paraId="50FC04A1" w14:textId="77777777" w:rsidR="00DE4FBF" w:rsidRPr="00055E35" w:rsidRDefault="00DE4FBF" w:rsidP="707C5492">
            <w:pPr>
              <w:pStyle w:val="ListParagraph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Was the information and/or services recommended by the eHub navigator useful to your child and/or your needs?</w:t>
            </w:r>
          </w:p>
          <w:p w14:paraId="6F4A6290" w14:textId="77777777" w:rsidR="00DE4FBF" w:rsidRPr="00055E35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3B4127F" w14:textId="77777777" w:rsidR="00DE4FBF" w:rsidRDefault="00DE4FBF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If no, was there any particular reason why you did not call the phoneline support number?  </w:t>
            </w:r>
          </w:p>
          <w:p w14:paraId="7F495981" w14:textId="77777777" w:rsidR="00EA76B3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5569186" w14:textId="77777777" w:rsidR="00EA76B3" w:rsidRPr="00EA76B3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Did you find the eHub relevant &amp; useful?</w:t>
            </w:r>
          </w:p>
          <w:p w14:paraId="25199FA4" w14:textId="77777777" w:rsidR="00EA76B3" w:rsidRPr="00EA76B3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30E27E0" w14:textId="77777777" w:rsidR="00EA76B3" w:rsidRPr="00EA76B3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If yes: Can you share what you liked and what you found useful on the eHub site?</w:t>
            </w:r>
          </w:p>
          <w:p w14:paraId="311C994A" w14:textId="77777777" w:rsidR="00EA76B3" w:rsidRPr="00EA76B3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131685A" w14:textId="77777777" w:rsidR="00EA76B3" w:rsidRPr="00EA76B3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If no: What changes would make the eHub more useful for you and your family?</w:t>
            </w:r>
          </w:p>
          <w:p w14:paraId="4F7D0E93" w14:textId="77777777" w:rsidR="00EA76B3" w:rsidRPr="00EA76B3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B1618D8" w14:textId="77777777" w:rsidR="00EA76B3" w:rsidRPr="00DC2C1B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3D46D37" w14:textId="21CCF51E" w:rsidR="00DE4FBF" w:rsidRPr="00055E35" w:rsidRDefault="00DE4FBF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E4FBF" w:rsidRPr="00055E35" w14:paraId="3D01B7F3" w14:textId="77777777" w:rsidTr="707C5492">
        <w:trPr>
          <w:trHeight w:val="300"/>
        </w:trPr>
        <w:tc>
          <w:tcPr>
            <w:tcW w:w="2235" w:type="dxa"/>
            <w:vMerge/>
          </w:tcPr>
          <w:p w14:paraId="747723CB" w14:textId="21CCF51E" w:rsidR="00DE4FBF" w:rsidRPr="00055E35" w:rsidRDefault="00DE4FBF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57" w:type="dxa"/>
          </w:tcPr>
          <w:p w14:paraId="2CD95812" w14:textId="33B3A5F9" w:rsidR="00DE4FBF" w:rsidRPr="00DE4FBF" w:rsidRDefault="00DE4FBF" w:rsidP="00DE4FBF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  <w:r w:rsidRPr="00DE4FBF">
              <w:rPr>
                <w:rFonts w:ascii="Arial" w:eastAsia="Calibri Light" w:hAnsi="Arial" w:cs="Arial"/>
                <w:sz w:val="20"/>
                <w:szCs w:val="20"/>
                <w:lang w:val="en-US"/>
              </w:rPr>
              <w:t>Did the caregiver feel reassured/supported by the information or services provided?</w:t>
            </w:r>
          </w:p>
          <w:p w14:paraId="4F808610" w14:textId="1FC2C0F4" w:rsidR="00DE4FBF" w:rsidRPr="00055E35" w:rsidRDefault="00DE4FBF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8" w:type="dxa"/>
          </w:tcPr>
          <w:p w14:paraId="074F487A" w14:textId="7E0BAB65" w:rsidR="00DE4FBF" w:rsidRPr="00DC2C1B" w:rsidRDefault="00DE4FBF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Overall, did you feel reassured/supported by the information and/or services provided on the eHub?</w:t>
            </w:r>
          </w:p>
        </w:tc>
      </w:tr>
      <w:tr w:rsidR="007F6EFE" w:rsidRPr="00055E35" w14:paraId="18AE121D" w14:textId="77777777" w:rsidTr="707C5492">
        <w:trPr>
          <w:trHeight w:val="300"/>
        </w:trPr>
        <w:tc>
          <w:tcPr>
            <w:tcW w:w="2235" w:type="dxa"/>
            <w:shd w:val="clear" w:color="auto" w:fill="9CC2E5" w:themeFill="accent5" w:themeFillTint="99"/>
          </w:tcPr>
          <w:p w14:paraId="5BDEB3A4" w14:textId="4121B69D" w:rsidR="007F6EFE" w:rsidRPr="00055E35" w:rsidRDefault="007F6EFE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E35">
              <w:rPr>
                <w:rFonts w:ascii="Arial" w:hAnsi="Arial" w:cs="Arial"/>
                <w:b/>
                <w:bCs/>
                <w:sz w:val="20"/>
                <w:szCs w:val="20"/>
              </w:rPr>
              <w:t>Acceptability (</w:t>
            </w:r>
            <w:r w:rsidRPr="00DE4FBF">
              <w:rPr>
                <w:rFonts w:ascii="Arial" w:hAnsi="Arial" w:cs="Arial"/>
                <w:b/>
                <w:bCs/>
                <w:sz w:val="20"/>
                <w:szCs w:val="20"/>
                <w:shd w:val="clear" w:color="auto" w:fill="9CC2E5" w:themeFill="accent5" w:themeFillTint="99"/>
              </w:rPr>
              <w:t>Perception that the innovation is agreeable, palatable, or satisfactory</w:t>
            </w:r>
            <w:r w:rsidRPr="00055E3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57" w:type="dxa"/>
          </w:tcPr>
          <w:p w14:paraId="099E7DDD" w14:textId="4B0ECEDD" w:rsidR="007F6EFE" w:rsidRPr="00DE4FBF" w:rsidRDefault="007F6EFE" w:rsidP="00DE4FBF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  <w:r w:rsidRPr="00DE4FBF">
              <w:rPr>
                <w:rFonts w:ascii="Arial" w:eastAsia="Calibri Light" w:hAnsi="Arial" w:cs="Arial"/>
                <w:sz w:val="20"/>
                <w:szCs w:val="20"/>
                <w:lang w:val="en-US"/>
              </w:rPr>
              <w:t>Did you find it satisfactory…</w:t>
            </w:r>
          </w:p>
        </w:tc>
        <w:tc>
          <w:tcPr>
            <w:tcW w:w="6158" w:type="dxa"/>
          </w:tcPr>
          <w:p w14:paraId="1F8B6251" w14:textId="11AD34A7" w:rsidR="00DC2C1B" w:rsidRDefault="00DC2C1B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</w:t>
            </w:r>
            <w:commentRangeStart w:id="1"/>
            <w:r w:rsidRPr="707C5492"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commentRangeEnd w:id="1"/>
            <w:r>
              <w:rPr>
                <w:rStyle w:val="CommentReference"/>
              </w:rPr>
              <w:commentReference w:id="1"/>
            </w:r>
            <w:r w:rsidR="00EA76B3" w:rsidRPr="707C5492">
              <w:rPr>
                <w:rFonts w:ascii="Arial" w:eastAsia="Arial" w:hAnsi="Arial" w:cs="Arial"/>
                <w:sz w:val="20"/>
                <w:szCs w:val="20"/>
              </w:rPr>
              <w:t>How satisfied are you with the eHub?</w:t>
            </w:r>
          </w:p>
          <w:p w14:paraId="0B065796" w14:textId="77777777" w:rsidR="00EA76B3" w:rsidRDefault="00EA76B3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55422FE" w14:textId="3606BAA3" w:rsidR="00EA76B3" w:rsidRPr="00DC2C1B" w:rsidRDefault="00EA76B3" w:rsidP="707C5492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How could the eHub be improved for you and your family?</w:t>
            </w:r>
          </w:p>
          <w:p w14:paraId="204F2E40" w14:textId="77777777" w:rsidR="007F6EFE" w:rsidRPr="00055E35" w:rsidRDefault="007F6EFE" w:rsidP="707C549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F6EFE" w:rsidRPr="00055E35" w14:paraId="1F5E16F3" w14:textId="77777777" w:rsidTr="707C5492">
        <w:trPr>
          <w:trHeight w:val="300"/>
        </w:trPr>
        <w:tc>
          <w:tcPr>
            <w:tcW w:w="2235" w:type="dxa"/>
            <w:shd w:val="clear" w:color="auto" w:fill="5B9BD5" w:themeFill="accent5"/>
          </w:tcPr>
          <w:p w14:paraId="774C91CA" w14:textId="453A8692" w:rsidR="007F6EFE" w:rsidRPr="00055E35" w:rsidRDefault="007F6EFE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E35">
              <w:rPr>
                <w:rFonts w:ascii="Arial" w:hAnsi="Arial" w:cs="Arial"/>
                <w:b/>
                <w:bCs/>
                <w:sz w:val="20"/>
                <w:szCs w:val="20"/>
              </w:rPr>
              <w:t>Barriers/enablers</w:t>
            </w:r>
          </w:p>
        </w:tc>
        <w:tc>
          <w:tcPr>
            <w:tcW w:w="5557" w:type="dxa"/>
          </w:tcPr>
          <w:p w14:paraId="5FC6CD7F" w14:textId="77777777" w:rsidR="007F6EFE" w:rsidRPr="00DE4FBF" w:rsidRDefault="007F6EFE" w:rsidP="00DE4FBF">
            <w:pPr>
              <w:pStyle w:val="ListParagraph"/>
              <w:widowControl w:val="0"/>
              <w:numPr>
                <w:ilvl w:val="0"/>
                <w:numId w:val="22"/>
              </w:numPr>
              <w:ind w:right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FBF">
              <w:rPr>
                <w:rFonts w:ascii="Arial" w:hAnsi="Arial" w:cs="Arial"/>
                <w:sz w:val="20"/>
                <w:szCs w:val="20"/>
                <w:lang w:val="en-US"/>
              </w:rPr>
              <w:t>What were the barriers and enablers to accessing and using information/services on the eHub (Semi-structured interviews)</w:t>
            </w:r>
          </w:p>
          <w:p w14:paraId="4F81DF1A" w14:textId="77777777" w:rsidR="007F6EFE" w:rsidRPr="00055E35" w:rsidRDefault="007F6EFE">
            <w:pPr>
              <w:spacing w:after="200" w:line="276" w:lineRule="auto"/>
              <w:ind w:right="80"/>
              <w:rPr>
                <w:rFonts w:ascii="Arial" w:eastAsia="Calibri Light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58" w:type="dxa"/>
          </w:tcPr>
          <w:p w14:paraId="588A3F06" w14:textId="77777777" w:rsidR="007F6EFE" w:rsidRDefault="00DC2C1B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Did you encounter any challenges when trying to access information or services on the eHub?</w:t>
            </w:r>
          </w:p>
          <w:p w14:paraId="0F3ECCA1" w14:textId="77777777" w:rsidR="00DC2C1B" w:rsidRDefault="00DC2C1B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73D004C" w14:textId="6EB9B6D0" w:rsidR="00DC2C1B" w:rsidRPr="00DC2C1B" w:rsidRDefault="00DC2C1B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Was there anything in particular that made it easier for you to access information or services on the eHub?</w:t>
            </w:r>
          </w:p>
          <w:p w14:paraId="4458D7DD" w14:textId="06A27773" w:rsidR="00DC2C1B" w:rsidRPr="00DC2C1B" w:rsidRDefault="00DC2C1B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C2C1B" w:rsidRPr="00055E35" w14:paraId="2AD686C8" w14:textId="77777777" w:rsidTr="707C5492">
        <w:trPr>
          <w:trHeight w:val="300"/>
        </w:trPr>
        <w:tc>
          <w:tcPr>
            <w:tcW w:w="2235" w:type="dxa"/>
            <w:shd w:val="clear" w:color="auto" w:fill="2E74B5" w:themeFill="accent5" w:themeFillShade="BF"/>
          </w:tcPr>
          <w:p w14:paraId="0ADC6676" w14:textId="30C1B994" w:rsidR="00DC2C1B" w:rsidRPr="00055E35" w:rsidRDefault="00DC2C1B" w:rsidP="7CB7BF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rap Up </w:t>
            </w:r>
          </w:p>
        </w:tc>
        <w:tc>
          <w:tcPr>
            <w:tcW w:w="5557" w:type="dxa"/>
          </w:tcPr>
          <w:p w14:paraId="44536D0C" w14:textId="77777777" w:rsidR="00DC2C1B" w:rsidRPr="00055E35" w:rsidRDefault="00DC2C1B" w:rsidP="007F6EFE">
            <w:pPr>
              <w:widowControl w:val="0"/>
              <w:ind w:right="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58" w:type="dxa"/>
          </w:tcPr>
          <w:p w14:paraId="7A7F171E" w14:textId="5D7C5036" w:rsidR="00DC2C1B" w:rsidRPr="00DC2C1B" w:rsidRDefault="00DC2C1B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07C5492">
              <w:rPr>
                <w:rFonts w:ascii="Arial" w:eastAsia="Arial" w:hAnsi="Arial" w:cs="Arial"/>
                <w:sz w:val="20"/>
                <w:szCs w:val="20"/>
              </w:rPr>
              <w:t>Q: Do you have any final feedback on your experience using the eHub and how we could improve the eHub going forward?</w:t>
            </w:r>
          </w:p>
          <w:p w14:paraId="4F8B3755" w14:textId="77777777" w:rsidR="00DC2C1B" w:rsidRPr="00DC2C1B" w:rsidRDefault="00DC2C1B" w:rsidP="707C549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39B24610" w14:textId="77777777" w:rsidR="00B97B15" w:rsidRPr="00055E35" w:rsidRDefault="00B97B15" w:rsidP="007E642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7EA3627B" w14:textId="77777777" w:rsidR="00FD4BF9" w:rsidRPr="00055E35" w:rsidRDefault="00FD4BF9" w:rsidP="00D019A0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E6C889E" w14:textId="7BA48FD6" w:rsidR="005E2CE2" w:rsidRPr="00055E35" w:rsidRDefault="005E2CE2" w:rsidP="00297EDC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055E35">
        <w:rPr>
          <w:rFonts w:ascii="Arial" w:hAnsi="Arial" w:cs="Arial"/>
          <w:color w:val="000000" w:themeColor="text1"/>
          <w:sz w:val="20"/>
          <w:szCs w:val="20"/>
        </w:rPr>
        <w:t>Thanks so much for your time</w:t>
      </w:r>
      <w:r w:rsidR="005B157B" w:rsidRPr="00055E3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="005B157B" w:rsidRPr="00055E35">
        <w:rPr>
          <w:rFonts w:ascii="Arial" w:hAnsi="Arial" w:cs="Arial"/>
          <w:color w:val="000000" w:themeColor="text1"/>
          <w:sz w:val="20"/>
          <w:szCs w:val="20"/>
        </w:rPr>
        <w:t>today</w:t>
      </w:r>
      <w:r w:rsidR="00B2709B" w:rsidRPr="00055E35">
        <w:rPr>
          <w:rFonts w:ascii="Arial" w:hAnsi="Arial" w:cs="Arial"/>
          <w:color w:val="000000" w:themeColor="text1"/>
          <w:sz w:val="20"/>
          <w:szCs w:val="20"/>
        </w:rPr>
        <w:t>,</w:t>
      </w:r>
      <w:proofErr w:type="gramEnd"/>
      <w:r w:rsidR="00B2709B" w:rsidRPr="00055E35">
        <w:rPr>
          <w:rFonts w:ascii="Arial" w:hAnsi="Arial" w:cs="Arial"/>
          <w:color w:val="000000" w:themeColor="text1"/>
          <w:sz w:val="20"/>
          <w:szCs w:val="20"/>
        </w:rPr>
        <w:t xml:space="preserve"> we really appreciate all of the feedback you have provided</w:t>
      </w:r>
      <w:r w:rsidR="003E007A" w:rsidRPr="00055E35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D71A13" w:rsidRPr="00055E35">
        <w:rPr>
          <w:rFonts w:ascii="Arial" w:hAnsi="Arial" w:cs="Arial"/>
          <w:color w:val="000000" w:themeColor="text1"/>
          <w:sz w:val="20"/>
          <w:szCs w:val="20"/>
        </w:rPr>
        <w:t xml:space="preserve">We will send you a list of support numbers in case you found anything distressing from today’s interview and would like </w:t>
      </w:r>
      <w:r w:rsidR="0076306B" w:rsidRPr="00055E35">
        <w:rPr>
          <w:rFonts w:ascii="Arial" w:hAnsi="Arial" w:cs="Arial"/>
          <w:color w:val="000000" w:themeColor="text1"/>
          <w:sz w:val="20"/>
          <w:szCs w:val="20"/>
        </w:rPr>
        <w:t xml:space="preserve">additional </w:t>
      </w:r>
      <w:r w:rsidR="00D71A13" w:rsidRPr="00055E35">
        <w:rPr>
          <w:rFonts w:ascii="Arial" w:hAnsi="Arial" w:cs="Arial"/>
          <w:color w:val="000000" w:themeColor="text1"/>
          <w:sz w:val="20"/>
          <w:szCs w:val="20"/>
        </w:rPr>
        <w:t>support</w:t>
      </w:r>
      <w:r w:rsidR="2F850940" w:rsidRPr="00055E35">
        <w:rPr>
          <w:rFonts w:ascii="Arial" w:hAnsi="Arial" w:cs="Arial"/>
          <w:color w:val="000000" w:themeColor="text1"/>
          <w:sz w:val="20"/>
          <w:szCs w:val="20"/>
        </w:rPr>
        <w:t xml:space="preserve"> (send a copy of Appendix 15)</w:t>
      </w:r>
      <w:r w:rsidR="00DA1C28" w:rsidRPr="00055E3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CE1D488" w14:textId="77777777" w:rsidR="00716A25" w:rsidRPr="00055E35" w:rsidRDefault="00716A25" w:rsidP="004B634C">
      <w:pPr>
        <w:spacing w:line="276" w:lineRule="auto"/>
        <w:rPr>
          <w:rFonts w:ascii="Arial" w:hAnsi="Arial" w:cs="Arial"/>
          <w:sz w:val="20"/>
          <w:szCs w:val="20"/>
        </w:rPr>
      </w:pPr>
    </w:p>
    <w:p w14:paraId="7E77DB02" w14:textId="51D2D294" w:rsidR="00846406" w:rsidRPr="00055E35" w:rsidRDefault="00846406" w:rsidP="00D80C88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sectPr w:rsidR="00846406" w:rsidRPr="00055E35" w:rsidSect="00A8112C">
      <w:headerReference w:type="default" r:id="rId12"/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Suzy Honisett" w:date="2024-10-21T12:36:00Z" w:initials="SH">
    <w:p w14:paraId="57E7B696" w14:textId="77777777" w:rsidR="00F61875" w:rsidRDefault="00F61875" w:rsidP="00F61875">
      <w:pPr>
        <w:pStyle w:val="CommentText"/>
      </w:pPr>
      <w:r>
        <w:rPr>
          <w:rStyle w:val="CommentReference"/>
        </w:rPr>
        <w:annotationRef/>
      </w:r>
      <w:r>
        <w:rPr>
          <w:lang w:val="en-AU"/>
        </w:rPr>
        <w:t>Already asked abov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7E7B69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3E8947C" w16cex:dateUtc="2024-10-21T01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7E7B696" w16cid:durableId="23E8947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D6B9A" w14:textId="77777777" w:rsidR="00990155" w:rsidRDefault="00990155" w:rsidP="00F43409">
      <w:r>
        <w:separator/>
      </w:r>
    </w:p>
  </w:endnote>
  <w:endnote w:type="continuationSeparator" w:id="0">
    <w:p w14:paraId="04BC4AF1" w14:textId="77777777" w:rsidR="00990155" w:rsidRDefault="00990155" w:rsidP="00F43409">
      <w:r>
        <w:continuationSeparator/>
      </w:r>
    </w:p>
  </w:endnote>
  <w:endnote w:type="continuationNotice" w:id="1">
    <w:p w14:paraId="2B000873" w14:textId="77777777" w:rsidR="00990155" w:rsidRDefault="009901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A46D71" w14:textId="23614303" w:rsidR="0066170A" w:rsidRDefault="0066170A" w:rsidP="008464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2677">
      <w:rPr>
        <w:rStyle w:val="PageNumber"/>
        <w:noProof/>
      </w:rPr>
      <w:t>3</w:t>
    </w:r>
    <w:r>
      <w:rPr>
        <w:rStyle w:val="PageNumber"/>
      </w:rPr>
      <w:fldChar w:fldCharType="end"/>
    </w:r>
  </w:p>
  <w:p w14:paraId="51AA776B" w14:textId="77777777" w:rsidR="0066170A" w:rsidRDefault="0066170A" w:rsidP="007D50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B8BA5" w14:textId="3CA0A443" w:rsidR="0066170A" w:rsidRPr="007D50A9" w:rsidRDefault="707C5492" w:rsidP="707C5492">
    <w:pPr>
      <w:pStyle w:val="Footer"/>
      <w:rPr>
        <w:rStyle w:val="PageNumber"/>
        <w:color w:val="808080" w:themeColor="background1" w:themeShade="80"/>
        <w:sz w:val="18"/>
        <w:szCs w:val="18"/>
      </w:rPr>
    </w:pPr>
    <w:r w:rsidRPr="707C5492">
      <w:rPr>
        <w:color w:val="808080" w:themeColor="background1" w:themeShade="80"/>
        <w:sz w:val="18"/>
        <w:szCs w:val="18"/>
      </w:rPr>
      <w:t xml:space="preserve">HREC#84970         Appendix 11 Caregiver interview guide </w:t>
    </w:r>
    <w:r w:rsidR="0066170A">
      <w:tab/>
    </w:r>
    <w:r w:rsidRPr="707C5492">
      <w:rPr>
        <w:color w:val="808080" w:themeColor="background1" w:themeShade="80"/>
        <w:sz w:val="18"/>
        <w:szCs w:val="18"/>
      </w:rPr>
      <w:t xml:space="preserve"> Version: 1   </w:t>
    </w:r>
    <w:r w:rsidR="0066170A">
      <w:tab/>
    </w:r>
    <w:r w:rsidRPr="707C5492">
      <w:rPr>
        <w:color w:val="808080" w:themeColor="background1" w:themeShade="80"/>
        <w:sz w:val="18"/>
        <w:szCs w:val="18"/>
      </w:rPr>
      <w:t xml:space="preserve"> Date 21/10/2024            </w:t>
    </w:r>
    <w:r w:rsidR="0066170A">
      <w:tab/>
    </w:r>
    <w:r w:rsidRPr="707C5492">
      <w:rPr>
        <w:color w:val="808080" w:themeColor="background1" w:themeShade="80"/>
        <w:sz w:val="18"/>
        <w:szCs w:val="18"/>
      </w:rPr>
      <w:t xml:space="preserve">Page </w:t>
    </w:r>
    <w:sdt>
      <w:sdtPr>
        <w:rPr>
          <w:rStyle w:val="PageNumber"/>
          <w:color w:val="808080" w:themeColor="background1" w:themeShade="80"/>
          <w:sz w:val="18"/>
          <w:szCs w:val="18"/>
        </w:rPr>
        <w:id w:val="659536470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66170A" w:rsidRPr="707C5492">
          <w:rPr>
            <w:rStyle w:val="PageNumber"/>
            <w:noProof/>
            <w:color w:val="808080" w:themeColor="background1" w:themeShade="80"/>
            <w:sz w:val="18"/>
            <w:szCs w:val="18"/>
          </w:rPr>
          <w:fldChar w:fldCharType="begin"/>
        </w:r>
        <w:r w:rsidR="0066170A" w:rsidRPr="707C5492">
          <w:rPr>
            <w:rStyle w:val="PageNumber"/>
            <w:color w:val="808080" w:themeColor="background1" w:themeShade="80"/>
            <w:sz w:val="18"/>
            <w:szCs w:val="18"/>
          </w:rPr>
          <w:instrText xml:space="preserve"> PAGE </w:instrText>
        </w:r>
        <w:r w:rsidR="0066170A" w:rsidRPr="707C5492">
          <w:rPr>
            <w:rStyle w:val="PageNumber"/>
            <w:color w:val="808080" w:themeColor="background1" w:themeShade="80"/>
            <w:sz w:val="18"/>
            <w:szCs w:val="18"/>
          </w:rPr>
          <w:fldChar w:fldCharType="separate"/>
        </w:r>
        <w:r w:rsidR="00697D0B">
          <w:rPr>
            <w:rStyle w:val="PageNumber"/>
            <w:noProof/>
            <w:color w:val="808080" w:themeColor="background1" w:themeShade="80"/>
            <w:sz w:val="18"/>
            <w:szCs w:val="18"/>
          </w:rPr>
          <w:t>1</w:t>
        </w:r>
        <w:r w:rsidR="0066170A" w:rsidRPr="707C5492">
          <w:rPr>
            <w:rStyle w:val="PageNumber"/>
            <w:noProof/>
            <w:color w:val="808080" w:themeColor="background1" w:themeShade="80"/>
            <w:sz w:val="18"/>
            <w:szCs w:val="18"/>
          </w:rPr>
          <w:fldChar w:fldCharType="end"/>
        </w:r>
      </w:sdtContent>
    </w:sdt>
  </w:p>
  <w:p w14:paraId="0276E32D" w14:textId="2513453C" w:rsidR="0066170A" w:rsidRPr="007D50A9" w:rsidRDefault="0066170A" w:rsidP="707C5492">
    <w:pPr>
      <w:pBdr>
        <w:top w:val="nil"/>
        <w:left w:val="nil"/>
        <w:bottom w:val="nil"/>
        <w:right w:val="nil"/>
        <w:between w:val="nil"/>
      </w:pBdr>
      <w:tabs>
        <w:tab w:val="center" w:pos="3686"/>
        <w:tab w:val="left" w:pos="4962"/>
        <w:tab w:val="left" w:pos="5103"/>
        <w:tab w:val="left" w:pos="6379"/>
        <w:tab w:val="right" w:pos="8789"/>
      </w:tabs>
      <w:ind w:right="515"/>
      <w:jc w:val="center"/>
      <w:rPr>
        <w:color w:val="808080" w:themeColor="background1" w:themeShade="8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829AB" w14:textId="77777777" w:rsidR="00990155" w:rsidRDefault="00990155" w:rsidP="00F43409">
      <w:r>
        <w:separator/>
      </w:r>
    </w:p>
  </w:footnote>
  <w:footnote w:type="continuationSeparator" w:id="0">
    <w:p w14:paraId="451C620E" w14:textId="77777777" w:rsidR="00990155" w:rsidRDefault="00990155" w:rsidP="00F43409">
      <w:r>
        <w:continuationSeparator/>
      </w:r>
    </w:p>
  </w:footnote>
  <w:footnote w:type="continuationNotice" w:id="1">
    <w:p w14:paraId="7D94AD1C" w14:textId="77777777" w:rsidR="00990155" w:rsidRDefault="0099015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38AB1E" w14:textId="6E6DB098" w:rsidR="00904717" w:rsidRDefault="00E76023" w:rsidP="00E76023">
    <w:pPr>
      <w:pStyle w:val="Header"/>
      <w:jc w:val="right"/>
    </w:pPr>
    <w:r>
      <w:rPr>
        <w:noProof/>
        <w:lang w:val="en-US"/>
      </w:rPr>
      <w:drawing>
        <wp:inline distT="0" distB="0" distL="0" distR="0" wp14:anchorId="011CA392" wp14:editId="427E85BC">
          <wp:extent cx="958387" cy="540385"/>
          <wp:effectExtent l="0" t="0" r="0" b="0"/>
          <wp:docPr id="2027167230" name="Picture 1" descr="A logo with colorful dots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27167230" name="Picture 1" descr="A logo with colorful dots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68164" cy="54589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11C01E6F" w14:textId="77777777" w:rsidR="00E76023" w:rsidRDefault="00E76023" w:rsidP="00E7602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5229A"/>
    <w:multiLevelType w:val="multilevel"/>
    <w:tmpl w:val="463AB682"/>
    <w:lvl w:ilvl="0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6056DDD"/>
    <w:multiLevelType w:val="hybridMultilevel"/>
    <w:tmpl w:val="A35A3C40"/>
    <w:lvl w:ilvl="0" w:tplc="2C2ACB4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F8F74A3"/>
    <w:multiLevelType w:val="hybridMultilevel"/>
    <w:tmpl w:val="D3D666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12310A"/>
    <w:multiLevelType w:val="hybridMultilevel"/>
    <w:tmpl w:val="2610BD80"/>
    <w:lvl w:ilvl="0" w:tplc="2C2ACB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2B55C2"/>
    <w:multiLevelType w:val="hybridMultilevel"/>
    <w:tmpl w:val="CD1E7B4C"/>
    <w:lvl w:ilvl="0" w:tplc="2C2ACB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C2ACB4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F085876"/>
    <w:multiLevelType w:val="hybridMultilevel"/>
    <w:tmpl w:val="C7D26FF4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2F74FE9"/>
    <w:multiLevelType w:val="hybridMultilevel"/>
    <w:tmpl w:val="41E0B5C8"/>
    <w:lvl w:ilvl="0" w:tplc="2C2ACB4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45AB72A2"/>
    <w:multiLevelType w:val="hybridMultilevel"/>
    <w:tmpl w:val="56460C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E875D12"/>
    <w:multiLevelType w:val="hybridMultilevel"/>
    <w:tmpl w:val="414C77FA"/>
    <w:lvl w:ilvl="0" w:tplc="2C2ACB4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0A9EF20"/>
    <w:multiLevelType w:val="hybridMultilevel"/>
    <w:tmpl w:val="A1247902"/>
    <w:lvl w:ilvl="0" w:tplc="D8281C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7FE1A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44F1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C4DC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E20D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663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54AE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68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A4E8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2C46B9"/>
    <w:multiLevelType w:val="hybridMultilevel"/>
    <w:tmpl w:val="90CED5E4"/>
    <w:lvl w:ilvl="0" w:tplc="2C2ACB4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8450F67"/>
    <w:multiLevelType w:val="hybridMultilevel"/>
    <w:tmpl w:val="79786A6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2ACB4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8AE607C"/>
    <w:multiLevelType w:val="hybridMultilevel"/>
    <w:tmpl w:val="789C9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574AEA"/>
    <w:multiLevelType w:val="hybridMultilevel"/>
    <w:tmpl w:val="8BF257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36149F"/>
    <w:multiLevelType w:val="hybridMultilevel"/>
    <w:tmpl w:val="7BAE5B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923310"/>
    <w:multiLevelType w:val="hybridMultilevel"/>
    <w:tmpl w:val="30A0B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716FA3"/>
    <w:multiLevelType w:val="hybridMultilevel"/>
    <w:tmpl w:val="42D41092"/>
    <w:lvl w:ilvl="0" w:tplc="0C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17">
    <w:nsid w:val="667E368A"/>
    <w:multiLevelType w:val="hybridMultilevel"/>
    <w:tmpl w:val="2D6E1D26"/>
    <w:lvl w:ilvl="0" w:tplc="2C2ACB4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8F8365E"/>
    <w:multiLevelType w:val="hybridMultilevel"/>
    <w:tmpl w:val="048E227E"/>
    <w:lvl w:ilvl="0" w:tplc="2C2ACB4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18B3DE8"/>
    <w:multiLevelType w:val="hybridMultilevel"/>
    <w:tmpl w:val="593CAA2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53679EA"/>
    <w:multiLevelType w:val="hybridMultilevel"/>
    <w:tmpl w:val="91B675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E44634"/>
    <w:multiLevelType w:val="hybridMultilevel"/>
    <w:tmpl w:val="1688BCAA"/>
    <w:lvl w:ilvl="0" w:tplc="2C2ACB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79C12195"/>
    <w:multiLevelType w:val="hybridMultilevel"/>
    <w:tmpl w:val="56460C0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E8332C9"/>
    <w:multiLevelType w:val="hybridMultilevel"/>
    <w:tmpl w:val="8C9261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23"/>
  </w:num>
  <w:num w:numId="5">
    <w:abstractNumId w:val="5"/>
  </w:num>
  <w:num w:numId="6">
    <w:abstractNumId w:val="15"/>
  </w:num>
  <w:num w:numId="7">
    <w:abstractNumId w:val="4"/>
  </w:num>
  <w:num w:numId="8">
    <w:abstractNumId w:val="6"/>
  </w:num>
  <w:num w:numId="9">
    <w:abstractNumId w:val="18"/>
  </w:num>
  <w:num w:numId="10">
    <w:abstractNumId w:val="8"/>
  </w:num>
  <w:num w:numId="11">
    <w:abstractNumId w:val="10"/>
  </w:num>
  <w:num w:numId="12">
    <w:abstractNumId w:val="21"/>
  </w:num>
  <w:num w:numId="13">
    <w:abstractNumId w:val="22"/>
  </w:num>
  <w:num w:numId="14">
    <w:abstractNumId w:val="11"/>
  </w:num>
  <w:num w:numId="15">
    <w:abstractNumId w:val="17"/>
  </w:num>
  <w:num w:numId="16">
    <w:abstractNumId w:val="1"/>
  </w:num>
  <w:num w:numId="17">
    <w:abstractNumId w:val="3"/>
  </w:num>
  <w:num w:numId="18">
    <w:abstractNumId w:val="19"/>
  </w:num>
  <w:num w:numId="19">
    <w:abstractNumId w:val="14"/>
  </w:num>
  <w:num w:numId="20">
    <w:abstractNumId w:val="12"/>
  </w:num>
  <w:num w:numId="21">
    <w:abstractNumId w:val="20"/>
  </w:num>
  <w:num w:numId="22">
    <w:abstractNumId w:val="16"/>
  </w:num>
  <w:num w:numId="23">
    <w:abstractNumId w:val="13"/>
  </w:num>
  <w:num w:numId="2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uzy Honisett">
    <w15:presenceInfo w15:providerId="AD" w15:userId="S::suzy.honisett@mcri.edu.au::aa95ac1d-502f-4335-aeb1-cb2401f939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1MDQwtLQ0NzI1NzJU0lEKTi0uzszPAymwqAUAp1kMkiwAAAA="/>
  </w:docVars>
  <w:rsids>
    <w:rsidRoot w:val="00F43409"/>
    <w:rsid w:val="00001277"/>
    <w:rsid w:val="0000347D"/>
    <w:rsid w:val="0001226F"/>
    <w:rsid w:val="00016855"/>
    <w:rsid w:val="00023E68"/>
    <w:rsid w:val="00030C5D"/>
    <w:rsid w:val="000365E4"/>
    <w:rsid w:val="00045D3A"/>
    <w:rsid w:val="00050854"/>
    <w:rsid w:val="0005130C"/>
    <w:rsid w:val="00055086"/>
    <w:rsid w:val="00055E35"/>
    <w:rsid w:val="00061A1A"/>
    <w:rsid w:val="00063902"/>
    <w:rsid w:val="00066218"/>
    <w:rsid w:val="00073FD0"/>
    <w:rsid w:val="000873CC"/>
    <w:rsid w:val="000C2EAA"/>
    <w:rsid w:val="000C7068"/>
    <w:rsid w:val="000D018B"/>
    <w:rsid w:val="000D2A39"/>
    <w:rsid w:val="000D72BB"/>
    <w:rsid w:val="000E1A8E"/>
    <w:rsid w:val="000F19FD"/>
    <w:rsid w:val="000F5B51"/>
    <w:rsid w:val="00103B18"/>
    <w:rsid w:val="00107CCE"/>
    <w:rsid w:val="0011140D"/>
    <w:rsid w:val="00112960"/>
    <w:rsid w:val="001236EC"/>
    <w:rsid w:val="0013638D"/>
    <w:rsid w:val="00150A1E"/>
    <w:rsid w:val="0016069E"/>
    <w:rsid w:val="00160F3F"/>
    <w:rsid w:val="001629A9"/>
    <w:rsid w:val="0016352E"/>
    <w:rsid w:val="0017188D"/>
    <w:rsid w:val="00177A93"/>
    <w:rsid w:val="00177E45"/>
    <w:rsid w:val="00182263"/>
    <w:rsid w:val="00183D46"/>
    <w:rsid w:val="00186443"/>
    <w:rsid w:val="00191A6E"/>
    <w:rsid w:val="001A14C4"/>
    <w:rsid w:val="001B0A0B"/>
    <w:rsid w:val="001B4866"/>
    <w:rsid w:val="001B684F"/>
    <w:rsid w:val="001C3E3D"/>
    <w:rsid w:val="001C7DD9"/>
    <w:rsid w:val="001E4BBC"/>
    <w:rsid w:val="001F3E9B"/>
    <w:rsid w:val="001F58AC"/>
    <w:rsid w:val="00213996"/>
    <w:rsid w:val="002200EA"/>
    <w:rsid w:val="00225D85"/>
    <w:rsid w:val="00232620"/>
    <w:rsid w:val="002466EC"/>
    <w:rsid w:val="00264592"/>
    <w:rsid w:val="0026653B"/>
    <w:rsid w:val="00273468"/>
    <w:rsid w:val="00275923"/>
    <w:rsid w:val="00287D73"/>
    <w:rsid w:val="00287EAA"/>
    <w:rsid w:val="00294093"/>
    <w:rsid w:val="00297EBA"/>
    <w:rsid w:val="00297EDC"/>
    <w:rsid w:val="002A0DD5"/>
    <w:rsid w:val="002A199F"/>
    <w:rsid w:val="002A29B1"/>
    <w:rsid w:val="002B1E76"/>
    <w:rsid w:val="002B2C74"/>
    <w:rsid w:val="002B7D2C"/>
    <w:rsid w:val="002C2623"/>
    <w:rsid w:val="002D4C8E"/>
    <w:rsid w:val="002E1414"/>
    <w:rsid w:val="002E1D5C"/>
    <w:rsid w:val="002F0132"/>
    <w:rsid w:val="002F54D6"/>
    <w:rsid w:val="002F5FC7"/>
    <w:rsid w:val="00303C2A"/>
    <w:rsid w:val="00307EA2"/>
    <w:rsid w:val="00313F27"/>
    <w:rsid w:val="00324272"/>
    <w:rsid w:val="00330792"/>
    <w:rsid w:val="00351BC1"/>
    <w:rsid w:val="00357E61"/>
    <w:rsid w:val="00367267"/>
    <w:rsid w:val="003708BA"/>
    <w:rsid w:val="003818B8"/>
    <w:rsid w:val="003876C9"/>
    <w:rsid w:val="00390BE5"/>
    <w:rsid w:val="003910F7"/>
    <w:rsid w:val="00392B6E"/>
    <w:rsid w:val="003A0B44"/>
    <w:rsid w:val="003A1146"/>
    <w:rsid w:val="003A2F0A"/>
    <w:rsid w:val="003A3A26"/>
    <w:rsid w:val="003B489B"/>
    <w:rsid w:val="003B77F3"/>
    <w:rsid w:val="003C313F"/>
    <w:rsid w:val="003C326C"/>
    <w:rsid w:val="003D607D"/>
    <w:rsid w:val="003E007A"/>
    <w:rsid w:val="003E0104"/>
    <w:rsid w:val="003E1F4D"/>
    <w:rsid w:val="003E71A9"/>
    <w:rsid w:val="003F0EBA"/>
    <w:rsid w:val="004037CC"/>
    <w:rsid w:val="00431709"/>
    <w:rsid w:val="00431751"/>
    <w:rsid w:val="00431DE0"/>
    <w:rsid w:val="00433032"/>
    <w:rsid w:val="004357C6"/>
    <w:rsid w:val="00436056"/>
    <w:rsid w:val="00446CFE"/>
    <w:rsid w:val="00453F1F"/>
    <w:rsid w:val="00455E36"/>
    <w:rsid w:val="004624F7"/>
    <w:rsid w:val="0046649B"/>
    <w:rsid w:val="00466FB5"/>
    <w:rsid w:val="00471722"/>
    <w:rsid w:val="004724B1"/>
    <w:rsid w:val="004735EF"/>
    <w:rsid w:val="0047429D"/>
    <w:rsid w:val="004756FC"/>
    <w:rsid w:val="004801CB"/>
    <w:rsid w:val="00483ED7"/>
    <w:rsid w:val="004870D0"/>
    <w:rsid w:val="00487925"/>
    <w:rsid w:val="00493387"/>
    <w:rsid w:val="004950A5"/>
    <w:rsid w:val="004B22D9"/>
    <w:rsid w:val="004B5B18"/>
    <w:rsid w:val="004B6240"/>
    <w:rsid w:val="004B634C"/>
    <w:rsid w:val="004C01AA"/>
    <w:rsid w:val="004D230D"/>
    <w:rsid w:val="004D5ABF"/>
    <w:rsid w:val="004D7D37"/>
    <w:rsid w:val="004E00F8"/>
    <w:rsid w:val="004E068B"/>
    <w:rsid w:val="004E57B7"/>
    <w:rsid w:val="00500BD5"/>
    <w:rsid w:val="005017DD"/>
    <w:rsid w:val="00503EE3"/>
    <w:rsid w:val="00504461"/>
    <w:rsid w:val="00504AA8"/>
    <w:rsid w:val="00505324"/>
    <w:rsid w:val="0051192C"/>
    <w:rsid w:val="00511E29"/>
    <w:rsid w:val="00513BE0"/>
    <w:rsid w:val="0051410A"/>
    <w:rsid w:val="00526936"/>
    <w:rsid w:val="0053662E"/>
    <w:rsid w:val="00540B03"/>
    <w:rsid w:val="00552CA2"/>
    <w:rsid w:val="0055737D"/>
    <w:rsid w:val="00563286"/>
    <w:rsid w:val="00575AEE"/>
    <w:rsid w:val="0057614E"/>
    <w:rsid w:val="0058044C"/>
    <w:rsid w:val="00584773"/>
    <w:rsid w:val="00587C51"/>
    <w:rsid w:val="005941FC"/>
    <w:rsid w:val="005A0591"/>
    <w:rsid w:val="005A1C67"/>
    <w:rsid w:val="005B157B"/>
    <w:rsid w:val="005B383E"/>
    <w:rsid w:val="005B7FDB"/>
    <w:rsid w:val="005C1FA2"/>
    <w:rsid w:val="005D08BD"/>
    <w:rsid w:val="005D20AD"/>
    <w:rsid w:val="005D2528"/>
    <w:rsid w:val="005D5A9D"/>
    <w:rsid w:val="005E2CE2"/>
    <w:rsid w:val="005E4BEA"/>
    <w:rsid w:val="005F1BAA"/>
    <w:rsid w:val="00603B38"/>
    <w:rsid w:val="00604271"/>
    <w:rsid w:val="00621736"/>
    <w:rsid w:val="00624954"/>
    <w:rsid w:val="006267D2"/>
    <w:rsid w:val="006301B8"/>
    <w:rsid w:val="0063653D"/>
    <w:rsid w:val="006464B9"/>
    <w:rsid w:val="006465B7"/>
    <w:rsid w:val="0065794A"/>
    <w:rsid w:val="0066170A"/>
    <w:rsid w:val="00664BD3"/>
    <w:rsid w:val="0066573B"/>
    <w:rsid w:val="0067434F"/>
    <w:rsid w:val="006838C3"/>
    <w:rsid w:val="006874C1"/>
    <w:rsid w:val="006915F8"/>
    <w:rsid w:val="00694A80"/>
    <w:rsid w:val="00697D0B"/>
    <w:rsid w:val="006C355A"/>
    <w:rsid w:val="006C75E2"/>
    <w:rsid w:val="006D30E1"/>
    <w:rsid w:val="006D56AF"/>
    <w:rsid w:val="006E0F51"/>
    <w:rsid w:val="006E2F17"/>
    <w:rsid w:val="006E2F90"/>
    <w:rsid w:val="006E366F"/>
    <w:rsid w:val="006F01D6"/>
    <w:rsid w:val="006F2DA8"/>
    <w:rsid w:val="006F568A"/>
    <w:rsid w:val="0070156F"/>
    <w:rsid w:val="00706236"/>
    <w:rsid w:val="00713958"/>
    <w:rsid w:val="00716A25"/>
    <w:rsid w:val="00717AA6"/>
    <w:rsid w:val="00720803"/>
    <w:rsid w:val="00722260"/>
    <w:rsid w:val="00734283"/>
    <w:rsid w:val="00736899"/>
    <w:rsid w:val="00741A4F"/>
    <w:rsid w:val="00746679"/>
    <w:rsid w:val="0075446B"/>
    <w:rsid w:val="0076306B"/>
    <w:rsid w:val="00767187"/>
    <w:rsid w:val="007749D0"/>
    <w:rsid w:val="00792083"/>
    <w:rsid w:val="0079280E"/>
    <w:rsid w:val="00792810"/>
    <w:rsid w:val="007B5323"/>
    <w:rsid w:val="007B56A0"/>
    <w:rsid w:val="007C21DC"/>
    <w:rsid w:val="007C260D"/>
    <w:rsid w:val="007C5B73"/>
    <w:rsid w:val="007D50A9"/>
    <w:rsid w:val="007D5B57"/>
    <w:rsid w:val="007E1863"/>
    <w:rsid w:val="007E642E"/>
    <w:rsid w:val="007F2EC6"/>
    <w:rsid w:val="007F6EFE"/>
    <w:rsid w:val="00804595"/>
    <w:rsid w:val="00805CB2"/>
    <w:rsid w:val="00811885"/>
    <w:rsid w:val="008119AA"/>
    <w:rsid w:val="00812B8C"/>
    <w:rsid w:val="00816A6C"/>
    <w:rsid w:val="0083684A"/>
    <w:rsid w:val="008431C8"/>
    <w:rsid w:val="00846406"/>
    <w:rsid w:val="00851AF5"/>
    <w:rsid w:val="00853220"/>
    <w:rsid w:val="008540E7"/>
    <w:rsid w:val="00865669"/>
    <w:rsid w:val="00865D86"/>
    <w:rsid w:val="00876D0E"/>
    <w:rsid w:val="0088260A"/>
    <w:rsid w:val="0089191F"/>
    <w:rsid w:val="0089287C"/>
    <w:rsid w:val="00897A96"/>
    <w:rsid w:val="008A0224"/>
    <w:rsid w:val="008B0E22"/>
    <w:rsid w:val="008B78D7"/>
    <w:rsid w:val="008C083D"/>
    <w:rsid w:val="008C69F3"/>
    <w:rsid w:val="008C731D"/>
    <w:rsid w:val="008D5916"/>
    <w:rsid w:val="008D7731"/>
    <w:rsid w:val="008E04BD"/>
    <w:rsid w:val="008E598C"/>
    <w:rsid w:val="008E64DC"/>
    <w:rsid w:val="00900E2C"/>
    <w:rsid w:val="00904717"/>
    <w:rsid w:val="00914E18"/>
    <w:rsid w:val="0091595B"/>
    <w:rsid w:val="00927B94"/>
    <w:rsid w:val="00933F82"/>
    <w:rsid w:val="00940F63"/>
    <w:rsid w:val="00941026"/>
    <w:rsid w:val="009534D5"/>
    <w:rsid w:val="009561A9"/>
    <w:rsid w:val="0096598D"/>
    <w:rsid w:val="0097020F"/>
    <w:rsid w:val="009728A3"/>
    <w:rsid w:val="0097771B"/>
    <w:rsid w:val="00984FA7"/>
    <w:rsid w:val="00990155"/>
    <w:rsid w:val="009901E4"/>
    <w:rsid w:val="009A181F"/>
    <w:rsid w:val="009A7F0D"/>
    <w:rsid w:val="009C47E5"/>
    <w:rsid w:val="009D3419"/>
    <w:rsid w:val="009D6167"/>
    <w:rsid w:val="009E1416"/>
    <w:rsid w:val="009F068C"/>
    <w:rsid w:val="009F39AF"/>
    <w:rsid w:val="009F3BCB"/>
    <w:rsid w:val="009F4FD1"/>
    <w:rsid w:val="00A30D14"/>
    <w:rsid w:val="00A36D66"/>
    <w:rsid w:val="00A42F1A"/>
    <w:rsid w:val="00A44671"/>
    <w:rsid w:val="00A452BD"/>
    <w:rsid w:val="00A62C5B"/>
    <w:rsid w:val="00A6337A"/>
    <w:rsid w:val="00A77FAC"/>
    <w:rsid w:val="00A8112C"/>
    <w:rsid w:val="00A96D46"/>
    <w:rsid w:val="00AA1547"/>
    <w:rsid w:val="00AC6165"/>
    <w:rsid w:val="00AF151F"/>
    <w:rsid w:val="00AF328E"/>
    <w:rsid w:val="00B01633"/>
    <w:rsid w:val="00B14A43"/>
    <w:rsid w:val="00B158C7"/>
    <w:rsid w:val="00B2709B"/>
    <w:rsid w:val="00B33C6C"/>
    <w:rsid w:val="00B500D6"/>
    <w:rsid w:val="00B608B2"/>
    <w:rsid w:val="00B6155F"/>
    <w:rsid w:val="00B627B9"/>
    <w:rsid w:val="00B6319C"/>
    <w:rsid w:val="00B65DB9"/>
    <w:rsid w:val="00B66363"/>
    <w:rsid w:val="00B75886"/>
    <w:rsid w:val="00B86886"/>
    <w:rsid w:val="00B87BB8"/>
    <w:rsid w:val="00B907FF"/>
    <w:rsid w:val="00B97B15"/>
    <w:rsid w:val="00BA549C"/>
    <w:rsid w:val="00BB11B3"/>
    <w:rsid w:val="00BB1D2B"/>
    <w:rsid w:val="00BB38D8"/>
    <w:rsid w:val="00BC0146"/>
    <w:rsid w:val="00BC0A0E"/>
    <w:rsid w:val="00BC0A7F"/>
    <w:rsid w:val="00BC0EA0"/>
    <w:rsid w:val="00BC35A0"/>
    <w:rsid w:val="00BC63D5"/>
    <w:rsid w:val="00BD4EC2"/>
    <w:rsid w:val="00BE5435"/>
    <w:rsid w:val="00BF177C"/>
    <w:rsid w:val="00BF68FB"/>
    <w:rsid w:val="00C04DBB"/>
    <w:rsid w:val="00C16CE6"/>
    <w:rsid w:val="00C206DC"/>
    <w:rsid w:val="00C23395"/>
    <w:rsid w:val="00C2464C"/>
    <w:rsid w:val="00C30E57"/>
    <w:rsid w:val="00C54B9B"/>
    <w:rsid w:val="00C55834"/>
    <w:rsid w:val="00C70FBB"/>
    <w:rsid w:val="00C726A0"/>
    <w:rsid w:val="00C72C49"/>
    <w:rsid w:val="00C72F2B"/>
    <w:rsid w:val="00C74589"/>
    <w:rsid w:val="00C759C6"/>
    <w:rsid w:val="00C75F88"/>
    <w:rsid w:val="00C76181"/>
    <w:rsid w:val="00C80E7E"/>
    <w:rsid w:val="00C81765"/>
    <w:rsid w:val="00C82F3F"/>
    <w:rsid w:val="00C90E23"/>
    <w:rsid w:val="00C911B0"/>
    <w:rsid w:val="00CA1DBA"/>
    <w:rsid w:val="00CA547C"/>
    <w:rsid w:val="00CA572B"/>
    <w:rsid w:val="00CA6612"/>
    <w:rsid w:val="00CB545D"/>
    <w:rsid w:val="00CB573F"/>
    <w:rsid w:val="00CC7535"/>
    <w:rsid w:val="00CD143F"/>
    <w:rsid w:val="00CD1532"/>
    <w:rsid w:val="00CE07D5"/>
    <w:rsid w:val="00CE2677"/>
    <w:rsid w:val="00D017CC"/>
    <w:rsid w:val="00D019A0"/>
    <w:rsid w:val="00D13D77"/>
    <w:rsid w:val="00D235D2"/>
    <w:rsid w:val="00D27B50"/>
    <w:rsid w:val="00D30CD0"/>
    <w:rsid w:val="00D315EE"/>
    <w:rsid w:val="00D31B5A"/>
    <w:rsid w:val="00D342AA"/>
    <w:rsid w:val="00D4006C"/>
    <w:rsid w:val="00D43C6B"/>
    <w:rsid w:val="00D4715A"/>
    <w:rsid w:val="00D513F2"/>
    <w:rsid w:val="00D527D7"/>
    <w:rsid w:val="00D55BC6"/>
    <w:rsid w:val="00D62FBD"/>
    <w:rsid w:val="00D63725"/>
    <w:rsid w:val="00D7147A"/>
    <w:rsid w:val="00D71A13"/>
    <w:rsid w:val="00D80C88"/>
    <w:rsid w:val="00D941E1"/>
    <w:rsid w:val="00DA1C28"/>
    <w:rsid w:val="00DA215D"/>
    <w:rsid w:val="00DA384B"/>
    <w:rsid w:val="00DB3CAC"/>
    <w:rsid w:val="00DC2C1B"/>
    <w:rsid w:val="00DC319D"/>
    <w:rsid w:val="00DD070C"/>
    <w:rsid w:val="00DD25D5"/>
    <w:rsid w:val="00DD5A75"/>
    <w:rsid w:val="00DD7CE8"/>
    <w:rsid w:val="00DE38C9"/>
    <w:rsid w:val="00DE434E"/>
    <w:rsid w:val="00DE4B6A"/>
    <w:rsid w:val="00DE4FBF"/>
    <w:rsid w:val="00DF1DB8"/>
    <w:rsid w:val="00DF44CA"/>
    <w:rsid w:val="00DF665E"/>
    <w:rsid w:val="00E078E6"/>
    <w:rsid w:val="00E102E4"/>
    <w:rsid w:val="00E10BB8"/>
    <w:rsid w:val="00E12750"/>
    <w:rsid w:val="00E17923"/>
    <w:rsid w:val="00E26AAB"/>
    <w:rsid w:val="00E27062"/>
    <w:rsid w:val="00E27C38"/>
    <w:rsid w:val="00E331C3"/>
    <w:rsid w:val="00E34155"/>
    <w:rsid w:val="00E3539D"/>
    <w:rsid w:val="00E37321"/>
    <w:rsid w:val="00E40FF5"/>
    <w:rsid w:val="00E42EAD"/>
    <w:rsid w:val="00E52CF4"/>
    <w:rsid w:val="00E60836"/>
    <w:rsid w:val="00E6536E"/>
    <w:rsid w:val="00E669F0"/>
    <w:rsid w:val="00E70DA5"/>
    <w:rsid w:val="00E7569E"/>
    <w:rsid w:val="00E76023"/>
    <w:rsid w:val="00E82B1A"/>
    <w:rsid w:val="00E8360D"/>
    <w:rsid w:val="00E852A5"/>
    <w:rsid w:val="00EA3A20"/>
    <w:rsid w:val="00EA76B3"/>
    <w:rsid w:val="00EB77E4"/>
    <w:rsid w:val="00EC3897"/>
    <w:rsid w:val="00EC750B"/>
    <w:rsid w:val="00ED7DAC"/>
    <w:rsid w:val="00F117C1"/>
    <w:rsid w:val="00F127D1"/>
    <w:rsid w:val="00F13307"/>
    <w:rsid w:val="00F135B7"/>
    <w:rsid w:val="00F25882"/>
    <w:rsid w:val="00F36732"/>
    <w:rsid w:val="00F36B2D"/>
    <w:rsid w:val="00F40323"/>
    <w:rsid w:val="00F43409"/>
    <w:rsid w:val="00F43D23"/>
    <w:rsid w:val="00F45164"/>
    <w:rsid w:val="00F46227"/>
    <w:rsid w:val="00F4773C"/>
    <w:rsid w:val="00F6123F"/>
    <w:rsid w:val="00F61875"/>
    <w:rsid w:val="00F6694E"/>
    <w:rsid w:val="00F81510"/>
    <w:rsid w:val="00F922DA"/>
    <w:rsid w:val="00F934DB"/>
    <w:rsid w:val="00FA3576"/>
    <w:rsid w:val="00FC11AF"/>
    <w:rsid w:val="00FD15DE"/>
    <w:rsid w:val="00FD4BF9"/>
    <w:rsid w:val="00FE056B"/>
    <w:rsid w:val="00FE5817"/>
    <w:rsid w:val="00FF055B"/>
    <w:rsid w:val="00FF2053"/>
    <w:rsid w:val="00FF42C2"/>
    <w:rsid w:val="021F874A"/>
    <w:rsid w:val="02F07694"/>
    <w:rsid w:val="07A5ABC6"/>
    <w:rsid w:val="0B007187"/>
    <w:rsid w:val="0F752BA3"/>
    <w:rsid w:val="0F7D7DD0"/>
    <w:rsid w:val="139FE42E"/>
    <w:rsid w:val="144FDB3E"/>
    <w:rsid w:val="15A45B6B"/>
    <w:rsid w:val="163BF41A"/>
    <w:rsid w:val="193C7359"/>
    <w:rsid w:val="19626F32"/>
    <w:rsid w:val="1BA6B69D"/>
    <w:rsid w:val="205AE35F"/>
    <w:rsid w:val="21642667"/>
    <w:rsid w:val="2A268F57"/>
    <w:rsid w:val="2E57CC42"/>
    <w:rsid w:val="2F3C1FA1"/>
    <w:rsid w:val="2F850940"/>
    <w:rsid w:val="2FF65492"/>
    <w:rsid w:val="3481DD38"/>
    <w:rsid w:val="351A9B96"/>
    <w:rsid w:val="36B0991D"/>
    <w:rsid w:val="37E649C7"/>
    <w:rsid w:val="39D683FC"/>
    <w:rsid w:val="3C2A0202"/>
    <w:rsid w:val="406F7A37"/>
    <w:rsid w:val="431CA5D0"/>
    <w:rsid w:val="44175025"/>
    <w:rsid w:val="48982A9E"/>
    <w:rsid w:val="48C8E8DB"/>
    <w:rsid w:val="4A5C7691"/>
    <w:rsid w:val="4BE2A9CA"/>
    <w:rsid w:val="4C966E65"/>
    <w:rsid w:val="4EEE2607"/>
    <w:rsid w:val="52389E6B"/>
    <w:rsid w:val="554B5070"/>
    <w:rsid w:val="55681819"/>
    <w:rsid w:val="5802712E"/>
    <w:rsid w:val="587640D9"/>
    <w:rsid w:val="58CDCFDC"/>
    <w:rsid w:val="5CD029CB"/>
    <w:rsid w:val="5DD78FE6"/>
    <w:rsid w:val="61490566"/>
    <w:rsid w:val="626E7CE2"/>
    <w:rsid w:val="6362486E"/>
    <w:rsid w:val="6423799F"/>
    <w:rsid w:val="663A8511"/>
    <w:rsid w:val="69D3232E"/>
    <w:rsid w:val="6D43952F"/>
    <w:rsid w:val="6E10AE45"/>
    <w:rsid w:val="707C5492"/>
    <w:rsid w:val="7385B302"/>
    <w:rsid w:val="74653835"/>
    <w:rsid w:val="79A4E8AB"/>
    <w:rsid w:val="7BDBE2AC"/>
    <w:rsid w:val="7CB7B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48B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4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4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34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409"/>
    <w:rPr>
      <w:lang w:val="en-GB"/>
    </w:rPr>
  </w:style>
  <w:style w:type="paragraph" w:styleId="ListParagraph">
    <w:name w:val="List Paragraph"/>
    <w:aliases w:val="List Paragraph1,List Paragraph11,Recommendation,First level bullet point,Bullet point,Bullets,CV text,Dot pt,F5 List Paragraph,FooterText,L,List Paragraph111,List Paragraph2,Medium Grid 1 - Accent 21,NAST Quote,NFP GP Bulleted List,列"/>
    <w:basedOn w:val="Normal"/>
    <w:link w:val="ListParagraphChar"/>
    <w:uiPriority w:val="72"/>
    <w:qFormat/>
    <w:rsid w:val="00F4340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7D50A9"/>
  </w:style>
  <w:style w:type="paragraph" w:styleId="Revision">
    <w:name w:val="Revision"/>
    <w:hidden/>
    <w:uiPriority w:val="99"/>
    <w:semiHidden/>
    <w:rsid w:val="00E331C3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3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1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1C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1C3"/>
    <w:rPr>
      <w:b/>
      <w:bCs/>
      <w:sz w:val="20"/>
      <w:szCs w:val="20"/>
      <w:lang w:val="en-GB"/>
    </w:rPr>
  </w:style>
  <w:style w:type="character" w:customStyle="1" w:styleId="ListParagraphChar">
    <w:name w:val="List Paragraph Char"/>
    <w:aliases w:val="List Paragraph1 Char,List Paragraph11 Char,Recommendation Char,First level bullet point Char,Bullet point Char,Bullets Char,CV text Char,Dot pt Char,F5 List Paragraph Char,FooterText Char,L Char,List Paragraph111 Char,NAST Quote Char"/>
    <w:basedOn w:val="DefaultParagraphFont"/>
    <w:link w:val="ListParagraph"/>
    <w:uiPriority w:val="72"/>
    <w:locked/>
    <w:rsid w:val="0065794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EC"/>
    <w:rPr>
      <w:rFonts w:ascii="Segoe UI" w:hAnsi="Segoe UI" w:cs="Segoe UI"/>
      <w:sz w:val="18"/>
      <w:szCs w:val="18"/>
      <w:lang w:val="en-GB"/>
    </w:rPr>
  </w:style>
  <w:style w:type="character" w:customStyle="1" w:styleId="s10">
    <w:name w:val="s10"/>
    <w:basedOn w:val="DefaultParagraphFont"/>
    <w:rsid w:val="002B7D2C"/>
  </w:style>
  <w:style w:type="character" w:customStyle="1" w:styleId="apple-converted-space">
    <w:name w:val="apple-converted-space"/>
    <w:basedOn w:val="DefaultParagraphFont"/>
    <w:rsid w:val="002B7D2C"/>
  </w:style>
  <w:style w:type="character" w:customStyle="1" w:styleId="s11">
    <w:name w:val="s11"/>
    <w:basedOn w:val="DefaultParagraphFont"/>
    <w:rsid w:val="002B7D2C"/>
  </w:style>
  <w:style w:type="paragraph" w:customStyle="1" w:styleId="s13">
    <w:name w:val="s13"/>
    <w:basedOn w:val="Normal"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styleId="NormalWeb">
    <w:name w:val="Normal (Web)"/>
    <w:basedOn w:val="Normal"/>
    <w:uiPriority w:val="99"/>
    <w:semiHidden/>
    <w:unhideWhenUsed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s14">
    <w:name w:val="s14"/>
    <w:basedOn w:val="Normal"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s15">
    <w:name w:val="s15"/>
    <w:basedOn w:val="DefaultParagraphFont"/>
    <w:rsid w:val="002B7D2C"/>
  </w:style>
  <w:style w:type="paragraph" w:customStyle="1" w:styleId="s16">
    <w:name w:val="s16"/>
    <w:basedOn w:val="Normal"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s17">
    <w:name w:val="s17"/>
    <w:basedOn w:val="Normal"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s7">
    <w:name w:val="s7"/>
    <w:basedOn w:val="DefaultParagraphFont"/>
    <w:rsid w:val="002B7D2C"/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4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4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34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409"/>
    <w:rPr>
      <w:lang w:val="en-GB"/>
    </w:rPr>
  </w:style>
  <w:style w:type="paragraph" w:styleId="ListParagraph">
    <w:name w:val="List Paragraph"/>
    <w:aliases w:val="List Paragraph1,List Paragraph11,Recommendation,First level bullet point,Bullet point,Bullets,CV text,Dot pt,F5 List Paragraph,FooterText,L,List Paragraph111,List Paragraph2,Medium Grid 1 - Accent 21,NAST Quote,NFP GP Bulleted List,列"/>
    <w:basedOn w:val="Normal"/>
    <w:link w:val="ListParagraphChar"/>
    <w:uiPriority w:val="72"/>
    <w:qFormat/>
    <w:rsid w:val="00F4340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7D50A9"/>
  </w:style>
  <w:style w:type="paragraph" w:styleId="Revision">
    <w:name w:val="Revision"/>
    <w:hidden/>
    <w:uiPriority w:val="99"/>
    <w:semiHidden/>
    <w:rsid w:val="00E331C3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3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1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1C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1C3"/>
    <w:rPr>
      <w:b/>
      <w:bCs/>
      <w:sz w:val="20"/>
      <w:szCs w:val="20"/>
      <w:lang w:val="en-GB"/>
    </w:rPr>
  </w:style>
  <w:style w:type="character" w:customStyle="1" w:styleId="ListParagraphChar">
    <w:name w:val="List Paragraph Char"/>
    <w:aliases w:val="List Paragraph1 Char,List Paragraph11 Char,Recommendation Char,First level bullet point Char,Bullet point Char,Bullets Char,CV text Char,Dot pt Char,F5 List Paragraph Char,FooterText Char,L Char,List Paragraph111 Char,NAST Quote Char"/>
    <w:basedOn w:val="DefaultParagraphFont"/>
    <w:link w:val="ListParagraph"/>
    <w:uiPriority w:val="72"/>
    <w:locked/>
    <w:rsid w:val="0065794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EC"/>
    <w:rPr>
      <w:rFonts w:ascii="Segoe UI" w:hAnsi="Segoe UI" w:cs="Segoe UI"/>
      <w:sz w:val="18"/>
      <w:szCs w:val="18"/>
      <w:lang w:val="en-GB"/>
    </w:rPr>
  </w:style>
  <w:style w:type="character" w:customStyle="1" w:styleId="s10">
    <w:name w:val="s10"/>
    <w:basedOn w:val="DefaultParagraphFont"/>
    <w:rsid w:val="002B7D2C"/>
  </w:style>
  <w:style w:type="character" w:customStyle="1" w:styleId="apple-converted-space">
    <w:name w:val="apple-converted-space"/>
    <w:basedOn w:val="DefaultParagraphFont"/>
    <w:rsid w:val="002B7D2C"/>
  </w:style>
  <w:style w:type="character" w:customStyle="1" w:styleId="s11">
    <w:name w:val="s11"/>
    <w:basedOn w:val="DefaultParagraphFont"/>
    <w:rsid w:val="002B7D2C"/>
  </w:style>
  <w:style w:type="paragraph" w:customStyle="1" w:styleId="s13">
    <w:name w:val="s13"/>
    <w:basedOn w:val="Normal"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styleId="NormalWeb">
    <w:name w:val="Normal (Web)"/>
    <w:basedOn w:val="Normal"/>
    <w:uiPriority w:val="99"/>
    <w:semiHidden/>
    <w:unhideWhenUsed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s14">
    <w:name w:val="s14"/>
    <w:basedOn w:val="Normal"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s15">
    <w:name w:val="s15"/>
    <w:basedOn w:val="DefaultParagraphFont"/>
    <w:rsid w:val="002B7D2C"/>
  </w:style>
  <w:style w:type="paragraph" w:customStyle="1" w:styleId="s16">
    <w:name w:val="s16"/>
    <w:basedOn w:val="Normal"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s17">
    <w:name w:val="s17"/>
    <w:basedOn w:val="Normal"/>
    <w:rsid w:val="002B7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s7">
    <w:name w:val="s7"/>
    <w:basedOn w:val="DefaultParagraphFont"/>
    <w:rsid w:val="002B7D2C"/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8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578">
          <w:marLeft w:val="270"/>
          <w:marRight w:val="0"/>
          <w:marTop w:val="0"/>
          <w:marBottom w:val="0"/>
          <w:divBdr>
            <w:top w:val="none" w:sz="0" w:space="0" w:color="000000"/>
            <w:left w:val="none" w:sz="0" w:space="0" w:color="000000"/>
            <w:bottom w:val="single" w:sz="6" w:space="0" w:color="000000"/>
            <w:right w:val="none" w:sz="0" w:space="0" w:color="000000"/>
          </w:divBdr>
        </w:div>
        <w:div w:id="467361691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5196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90118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07128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29223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comments" Target="comments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8BA806CA1694795C48A2ABFBF49E0" ma:contentTypeVersion="14" ma:contentTypeDescription="Create a new document." ma:contentTypeScope="" ma:versionID="0ad7f4e3fa15df667ff7b2fe5251a4c2">
  <xsd:schema xmlns:xsd="http://www.w3.org/2001/XMLSchema" xmlns:xs="http://www.w3.org/2001/XMLSchema" xmlns:p="http://schemas.microsoft.com/office/2006/metadata/properties" xmlns:ns3="04b27320-11c7-4208-a98d-779f22817d63" xmlns:ns4="88328010-2953-46ee-976d-c56ab1b58bd1" targetNamespace="http://schemas.microsoft.com/office/2006/metadata/properties" ma:root="true" ma:fieldsID="753038ee0173e269f0ca1873629dfeca" ns3:_="" ns4:_="">
    <xsd:import namespace="04b27320-11c7-4208-a98d-779f22817d63"/>
    <xsd:import namespace="88328010-2953-46ee-976d-c56ab1b58b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b27320-11c7-4208-a98d-779f22817d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328010-2953-46ee-976d-c56ab1b58bd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4b27320-11c7-4208-a98d-779f22817d63" xsi:nil="true"/>
  </documentManagement>
</p:properties>
</file>

<file path=customXml/itemProps1.xml><?xml version="1.0" encoding="utf-8"?>
<ds:datastoreItem xmlns:ds="http://schemas.openxmlformats.org/officeDocument/2006/customXml" ds:itemID="{8BF5FEC4-F5CD-4DD0-8E42-6FA9E2A7F6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b27320-11c7-4208-a98d-779f22817d63"/>
    <ds:schemaRef ds:uri="88328010-2953-46ee-976d-c56ab1b58b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955409-ADB9-4E1B-A352-479A9E9CE8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539CD5-815E-4547-BC27-DDC406239D8B}">
  <ds:schemaRefs>
    <ds:schemaRef ds:uri="http://schemas.microsoft.com/office/2006/metadata/properties"/>
    <ds:schemaRef ds:uri="http://schemas.microsoft.com/office/infopath/2007/PartnerControls"/>
    <ds:schemaRef ds:uri="04b27320-11c7-4208-a98d-779f22817d6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 Loveday</dc:creator>
  <cp:lastModifiedBy>Indumathi</cp:lastModifiedBy>
  <cp:revision>2</cp:revision>
  <dcterms:created xsi:type="dcterms:W3CDTF">2025-10-27T08:52:00Z</dcterms:created>
  <dcterms:modified xsi:type="dcterms:W3CDTF">2025-10-27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8BA806CA1694795C48A2ABFBF49E0</vt:lpwstr>
  </property>
  <property fmtid="{D5CDD505-2E9C-101B-9397-08002B2CF9AE}" pid="3" name="MediaServiceImageTags">
    <vt:lpwstr/>
  </property>
</Properties>
</file>